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A590F3" w14:textId="77777777" w:rsidR="006C1325" w:rsidRPr="006C1325" w:rsidRDefault="006C1325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6C1325">
        <w:rPr>
          <w:rFonts w:ascii="Arial" w:hAnsi="Arial" w:cs="Arial"/>
          <w:b/>
          <w:bCs/>
          <w:sz w:val="24"/>
          <w:szCs w:val="24"/>
          <w:lang w:val="en-US"/>
        </w:rPr>
        <w:t>Importance of the items in each round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2"/>
        <w:gridCol w:w="1735"/>
        <w:gridCol w:w="1276"/>
        <w:gridCol w:w="709"/>
        <w:gridCol w:w="567"/>
        <w:gridCol w:w="1200"/>
        <w:gridCol w:w="725"/>
        <w:gridCol w:w="620"/>
        <w:gridCol w:w="1140"/>
      </w:tblGrid>
      <w:tr w:rsidR="006C1325" w:rsidRPr="006C1325" w14:paraId="5E479C6D" w14:textId="77777777" w:rsidTr="004F0ADB">
        <w:trPr>
          <w:trHeight w:val="258"/>
        </w:trPr>
        <w:tc>
          <w:tcPr>
            <w:tcW w:w="1662" w:type="dxa"/>
            <w:shd w:val="clear" w:color="auto" w:fill="auto"/>
            <w:vAlign w:val="center"/>
          </w:tcPr>
          <w:p w14:paraId="34B69E02" w14:textId="77777777" w:rsidR="006C1325" w:rsidRPr="006C1325" w:rsidRDefault="006C1325" w:rsidP="004F0AD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vAlign w:val="center"/>
          </w:tcPr>
          <w:p w14:paraId="5CD8837F" w14:textId="77777777" w:rsidR="006C1325" w:rsidRPr="006C1325" w:rsidRDefault="006C1325" w:rsidP="004F0AD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a-ES"/>
              </w:rPr>
            </w:pPr>
          </w:p>
        </w:tc>
        <w:tc>
          <w:tcPr>
            <w:tcW w:w="2552" w:type="dxa"/>
            <w:gridSpan w:val="3"/>
            <w:shd w:val="clear" w:color="auto" w:fill="auto"/>
            <w:vAlign w:val="center"/>
          </w:tcPr>
          <w:p w14:paraId="793997FE" w14:textId="1CA6A8DD" w:rsidR="006C1325" w:rsidRPr="006C1325" w:rsidRDefault="006C1325" w:rsidP="004F0AD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bCs/>
                <w:sz w:val="20"/>
                <w:szCs w:val="20"/>
                <w:lang w:val="en-US" w:eastAsia="ca-ES"/>
              </w:rPr>
              <w:t>Round 1</w:t>
            </w:r>
            <w:r w:rsidR="00135621">
              <w:rPr>
                <w:rFonts w:ascii="Arial" w:eastAsia="Times New Roman" w:hAnsi="Arial" w:cs="Arial"/>
                <w:bCs/>
                <w:sz w:val="20"/>
                <w:szCs w:val="20"/>
                <w:lang w:val="en-US" w:eastAsia="ca-ES"/>
              </w:rPr>
              <w:t xml:space="preserve"> </w:t>
            </w:r>
            <w:r w:rsidR="0013562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  <w:t>(N=42)</w:t>
            </w:r>
          </w:p>
        </w:tc>
        <w:tc>
          <w:tcPr>
            <w:tcW w:w="2545" w:type="dxa"/>
            <w:gridSpan w:val="3"/>
            <w:shd w:val="clear" w:color="auto" w:fill="auto"/>
            <w:vAlign w:val="center"/>
          </w:tcPr>
          <w:p w14:paraId="3188EAF4" w14:textId="2695AD6E" w:rsidR="006C1325" w:rsidRPr="006C1325" w:rsidRDefault="006C1325" w:rsidP="004F0AD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bCs/>
                <w:sz w:val="20"/>
                <w:szCs w:val="20"/>
                <w:lang w:val="en-US" w:eastAsia="ca-ES"/>
              </w:rPr>
              <w:t>Round 2</w:t>
            </w:r>
            <w:r w:rsidR="00135621">
              <w:rPr>
                <w:rFonts w:ascii="Arial" w:eastAsia="Times New Roman" w:hAnsi="Arial" w:cs="Arial"/>
                <w:bCs/>
                <w:sz w:val="20"/>
                <w:szCs w:val="20"/>
                <w:lang w:val="en-US" w:eastAsia="ca-ES"/>
              </w:rPr>
              <w:t xml:space="preserve"> </w:t>
            </w:r>
            <w:r w:rsidR="0013562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  <w:t>(N=</w:t>
            </w:r>
            <w:r w:rsidR="0013562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  <w:t>24</w:t>
            </w:r>
            <w:r w:rsidR="0013562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1140" w:type="dxa"/>
          </w:tcPr>
          <w:p w14:paraId="6CAA59E5" w14:textId="77777777" w:rsidR="006C1325" w:rsidRPr="006C1325" w:rsidRDefault="006C1325" w:rsidP="004F0AD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ca-ES"/>
              </w:rPr>
            </w:pPr>
          </w:p>
        </w:tc>
      </w:tr>
      <w:tr w:rsidR="006C1325" w:rsidRPr="006C1325" w14:paraId="10BAF59D" w14:textId="77777777" w:rsidTr="004F0ADB">
        <w:trPr>
          <w:trHeight w:val="525"/>
        </w:trPr>
        <w:tc>
          <w:tcPr>
            <w:tcW w:w="1662" w:type="dxa"/>
            <w:shd w:val="clear" w:color="auto" w:fill="auto"/>
            <w:vAlign w:val="center"/>
            <w:hideMark/>
          </w:tcPr>
          <w:p w14:paraId="7C48F3B6" w14:textId="77777777" w:rsidR="006C1325" w:rsidRPr="006C1325" w:rsidRDefault="006C1325" w:rsidP="004F0AD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vAlign w:val="center"/>
            <w:hideMark/>
          </w:tcPr>
          <w:p w14:paraId="15BA7F76" w14:textId="77777777" w:rsidR="006C1325" w:rsidRPr="006C1325" w:rsidRDefault="006C1325" w:rsidP="004F0AD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ca-ES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EB88C8A" w14:textId="536C14D5" w:rsidR="006C1325" w:rsidRPr="006C1325" w:rsidRDefault="006C1325" w:rsidP="004F0AD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bCs/>
                <w:sz w:val="20"/>
                <w:szCs w:val="20"/>
                <w:lang w:val="en-US" w:eastAsia="ca-ES"/>
              </w:rPr>
              <w:t>Consensus</w:t>
            </w:r>
            <w:r w:rsidR="005518F7">
              <w:rPr>
                <w:rFonts w:ascii="Arial" w:eastAsia="Times New Roman" w:hAnsi="Arial" w:cs="Arial"/>
                <w:bCs/>
                <w:sz w:val="20"/>
                <w:szCs w:val="20"/>
                <w:lang w:val="en-US" w:eastAsia="ca-ES"/>
              </w:rPr>
              <w:t>, n</w:t>
            </w:r>
            <w:r w:rsidRPr="006C1325">
              <w:rPr>
                <w:rFonts w:ascii="Arial" w:eastAsia="Times New Roman" w:hAnsi="Arial" w:cs="Arial"/>
                <w:bCs/>
                <w:sz w:val="20"/>
                <w:szCs w:val="20"/>
                <w:lang w:val="en-US" w:eastAsia="ca-ES"/>
              </w:rPr>
              <w:t xml:space="preserve"> (%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8F44639" w14:textId="77777777" w:rsidR="006C1325" w:rsidRPr="006C1325" w:rsidRDefault="006C1325" w:rsidP="004F0AD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bCs/>
                <w:sz w:val="20"/>
                <w:szCs w:val="20"/>
                <w:lang w:val="en-US" w:eastAsia="ca-ES"/>
              </w:rPr>
              <w:t>Mean (SD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E36EC79" w14:textId="77777777" w:rsidR="006C1325" w:rsidRPr="006C1325" w:rsidRDefault="006C1325" w:rsidP="004F0AD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bCs/>
                <w:sz w:val="20"/>
                <w:szCs w:val="20"/>
                <w:lang w:val="en-US" w:eastAsia="ca-ES"/>
              </w:rPr>
              <w:t>CI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C1AA9DC" w14:textId="71225197" w:rsidR="006C1325" w:rsidRPr="006C1325" w:rsidRDefault="006C1325" w:rsidP="004F0AD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bCs/>
                <w:sz w:val="20"/>
                <w:szCs w:val="20"/>
                <w:lang w:val="en-US" w:eastAsia="ca-ES"/>
              </w:rPr>
              <w:t>Consensus</w:t>
            </w:r>
            <w:r w:rsidR="005518F7">
              <w:rPr>
                <w:rFonts w:ascii="Arial" w:eastAsia="Times New Roman" w:hAnsi="Arial" w:cs="Arial"/>
                <w:bCs/>
                <w:sz w:val="20"/>
                <w:szCs w:val="20"/>
                <w:lang w:val="en-US" w:eastAsia="ca-ES"/>
              </w:rPr>
              <w:t>, n</w:t>
            </w:r>
            <w:r w:rsidRPr="006C1325">
              <w:rPr>
                <w:rFonts w:ascii="Arial" w:eastAsia="Times New Roman" w:hAnsi="Arial" w:cs="Arial"/>
                <w:bCs/>
                <w:sz w:val="20"/>
                <w:szCs w:val="20"/>
                <w:lang w:val="en-US" w:eastAsia="ca-ES"/>
              </w:rPr>
              <w:t xml:space="preserve"> (%)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15F336D7" w14:textId="77777777" w:rsidR="006C1325" w:rsidRPr="006C1325" w:rsidRDefault="006C1325" w:rsidP="004F0AD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bCs/>
                <w:sz w:val="20"/>
                <w:szCs w:val="20"/>
                <w:lang w:val="en-US" w:eastAsia="ca-ES"/>
              </w:rPr>
              <w:t>Mean (SD)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2E8B8862" w14:textId="77777777" w:rsidR="006C1325" w:rsidRPr="006C1325" w:rsidRDefault="006C1325" w:rsidP="004F0AD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bCs/>
                <w:sz w:val="20"/>
                <w:szCs w:val="20"/>
                <w:lang w:val="en-US" w:eastAsia="ca-ES"/>
              </w:rPr>
              <w:t>CI</w:t>
            </w:r>
          </w:p>
        </w:tc>
        <w:tc>
          <w:tcPr>
            <w:tcW w:w="1140" w:type="dxa"/>
          </w:tcPr>
          <w:p w14:paraId="39FBECDF" w14:textId="77777777" w:rsidR="006C1325" w:rsidRPr="006C1325" w:rsidRDefault="006C1325" w:rsidP="004F0AD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bCs/>
                <w:sz w:val="20"/>
                <w:szCs w:val="20"/>
                <w:lang w:val="en-US" w:eastAsia="ca-ES"/>
              </w:rPr>
              <w:t>P-value (between rounds)</w:t>
            </w:r>
          </w:p>
        </w:tc>
      </w:tr>
      <w:tr w:rsidR="006C1325" w:rsidRPr="006C1325" w14:paraId="658F1853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</w:tcPr>
          <w:p w14:paraId="6F6D5043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bCs/>
                <w:sz w:val="20"/>
                <w:szCs w:val="20"/>
                <w:lang w:val="en-US" w:eastAsia="ca-ES"/>
              </w:rPr>
              <w:t>Category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4FAD1E70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bCs/>
                <w:sz w:val="20"/>
                <w:szCs w:val="20"/>
                <w:lang w:val="en-US" w:eastAsia="ca-ES"/>
              </w:rPr>
              <w:t>Item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F759185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C5C6533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FA30CC0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D2CF691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</w:tcPr>
          <w:p w14:paraId="50FC0A31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701FDAC1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1140" w:type="dxa"/>
          </w:tcPr>
          <w:p w14:paraId="11181FF8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</w:tr>
      <w:tr w:rsidR="006C1325" w:rsidRPr="006C1325" w14:paraId="0F845154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3DA520F0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  <w:t>Usabilit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2ED698A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F67825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6C194E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13AB77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A5BDCF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26F9647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DE4E0BC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1140" w:type="dxa"/>
          </w:tcPr>
          <w:p w14:paraId="208E55F5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</w:tr>
      <w:tr w:rsidR="006C1325" w:rsidRPr="006C1325" w14:paraId="59BC42AB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6230B544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1A6E2ED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. The app has been tested by potential users before being made available to the public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5C3CD1" w14:textId="303EE92D" w:rsidR="006C1325" w:rsidRPr="006C1325" w:rsidRDefault="00553654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33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8.57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9609E6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14 (1.92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069830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8.56 - 9.72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A096F42" w14:textId="58A97A11" w:rsidR="006C1325" w:rsidRPr="006C1325" w:rsidRDefault="00FD52D9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</w:t>
            </w:r>
            <w:r w:rsidR="00471840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0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3.33</w:t>
            </w:r>
            <w:r w:rsidR="00471840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6FE20B4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21 (1.61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E39582E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56 - 9.85</w:t>
            </w:r>
          </w:p>
        </w:tc>
        <w:tc>
          <w:tcPr>
            <w:tcW w:w="1140" w:type="dxa"/>
          </w:tcPr>
          <w:p w14:paraId="58F8BECA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89</w:t>
            </w:r>
          </w:p>
        </w:tc>
      </w:tr>
      <w:tr w:rsidR="006C1325" w:rsidRPr="006C1325" w14:paraId="4C41C5ED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26567A8E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EA86AA8" w14:textId="7E0C9149" w:rsidR="006C1325" w:rsidRPr="006C1325" w:rsidRDefault="00B63B69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49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It has instructions or some kind of assistance for use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109D66" w14:textId="368C4688" w:rsidR="006C1325" w:rsidRPr="006C1325" w:rsidRDefault="00553654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7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64.29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73413F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62 (2.19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9AFD02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.96 - 9.2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E8F785" w14:textId="07B5B13C" w:rsidR="006C1325" w:rsidRPr="006C1325" w:rsidRDefault="00471840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2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50.00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E6C48DD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46 (1.67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B340BD2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.79 - 9.13</w:t>
            </w:r>
          </w:p>
        </w:tc>
        <w:tc>
          <w:tcPr>
            <w:tcW w:w="1140" w:type="dxa"/>
          </w:tcPr>
          <w:p w14:paraId="76B65758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76</w:t>
            </w:r>
          </w:p>
        </w:tc>
      </w:tr>
      <w:tr w:rsidR="006C1325" w:rsidRPr="006C1325" w14:paraId="197199BF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1252F1C9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31279F3" w14:textId="432E8A64" w:rsidR="006C1325" w:rsidRPr="006C1325" w:rsidRDefault="006B431B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It is easy to use (that is, navigation is intuitive)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DD0F28" w14:textId="24218F94" w:rsidR="006C1325" w:rsidRPr="006C1325" w:rsidRDefault="00553654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39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2.86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9B4DFF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67 (0.61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60BE8A8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48 - 9.8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1E957A3" w14:textId="06DCA701" w:rsidR="006C1325" w:rsidRPr="006C1325" w:rsidRDefault="00471840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1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7.50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FD3E38D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50 (0.72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ECD822B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21 - 9.79</w:t>
            </w:r>
          </w:p>
        </w:tc>
        <w:tc>
          <w:tcPr>
            <w:tcW w:w="1140" w:type="dxa"/>
          </w:tcPr>
          <w:p w14:paraId="2D07A5D5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32</w:t>
            </w:r>
          </w:p>
        </w:tc>
      </w:tr>
      <w:tr w:rsidR="006C1325" w:rsidRPr="006C1325" w14:paraId="5287C035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36240529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EE6C865" w14:textId="6B7FF551" w:rsidR="006C1325" w:rsidRPr="006C1325" w:rsidRDefault="00B63B69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50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It follows the recommendations, patterns and directives in the official manuals of the different operating systems (Android, iOS, etc.)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A27DA5" w14:textId="2C991768" w:rsidR="006C1325" w:rsidRPr="006C1325" w:rsidRDefault="00820588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4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57.14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BAEA32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40 (1.8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7B77668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.86 - 8.9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446192C" w14:textId="08C2F2B5" w:rsidR="006C1325" w:rsidRPr="006C1325" w:rsidRDefault="00471840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2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50.00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04078F7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42 (1.56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46D5640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.79 - 9.04</w:t>
            </w:r>
          </w:p>
        </w:tc>
        <w:tc>
          <w:tcPr>
            <w:tcW w:w="1140" w:type="dxa"/>
          </w:tcPr>
          <w:p w14:paraId="6192A9C4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98</w:t>
            </w:r>
          </w:p>
        </w:tc>
      </w:tr>
      <w:tr w:rsidR="006C1325" w:rsidRPr="006C1325" w14:paraId="7848F917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3CE5A2B2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09F60A7" w14:textId="0456D8D3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5</w:t>
            </w:r>
            <w:r w:rsidR="00B63B69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</w:t>
            </w: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The interface is suitable for different types of mobile devices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4BC648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0262F1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99A8687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827ADC2" w14:textId="4D3C689C" w:rsidR="006C1325" w:rsidRPr="006C1325" w:rsidRDefault="00471840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6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66.67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5418E3E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04 (1.30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EFAC526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52 - 9.56</w:t>
            </w:r>
          </w:p>
        </w:tc>
        <w:tc>
          <w:tcPr>
            <w:tcW w:w="1140" w:type="dxa"/>
          </w:tcPr>
          <w:p w14:paraId="256A40E9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</w:tr>
      <w:tr w:rsidR="006C1325" w:rsidRPr="006C1325" w14:paraId="2FDE48AB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2288EE61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A2DBF00" w14:textId="26F32036" w:rsidR="006C1325" w:rsidRPr="006C1325" w:rsidRDefault="00B63B69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52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The interface design follows the same pattern. That is, all graphic elements (typography, icons, buttons, color contrast, etc.) have a consistent appearance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0552F1" w14:textId="75E7EBAC" w:rsidR="006C1325" w:rsidRPr="006C1325" w:rsidRDefault="00820588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7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64.29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4BCFC8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64 (1.71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A6ED22B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13 - 9.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881A366" w14:textId="20E0EEF9" w:rsidR="006C1325" w:rsidRPr="006C1325" w:rsidRDefault="00DD2464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4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58.33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066497C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46 (1.72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F1DF42F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.77 - 9.15</w:t>
            </w:r>
          </w:p>
        </w:tc>
        <w:tc>
          <w:tcPr>
            <w:tcW w:w="1140" w:type="dxa"/>
          </w:tcPr>
          <w:p w14:paraId="4B2D9C9E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68</w:t>
            </w:r>
          </w:p>
        </w:tc>
      </w:tr>
      <w:tr w:rsidR="006C1325" w:rsidRPr="006C1325" w14:paraId="070E528A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7D9697D7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54C1D80" w14:textId="58276DCA" w:rsidR="006C1325" w:rsidRPr="006C1325" w:rsidRDefault="00B63B69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53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The function of each element (navigation menu, lists, photo gallery, etc.) is clearly identified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147DDC" w14:textId="3A6433D4" w:rsidR="006C1325" w:rsidRPr="006C1325" w:rsidRDefault="00C05416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30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1.43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2D29E7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93 (1.4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AD599B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50 - 9.3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539595" w14:textId="11D061CB" w:rsidR="006C1325" w:rsidRPr="006C1325" w:rsidRDefault="00DD2464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4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58.33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E9E3BCA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71 (1.57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76872E0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08 - 9.34</w:t>
            </w:r>
          </w:p>
        </w:tc>
        <w:tc>
          <w:tcPr>
            <w:tcW w:w="1140" w:type="dxa"/>
          </w:tcPr>
          <w:p w14:paraId="3D0BC195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56</w:t>
            </w:r>
          </w:p>
        </w:tc>
      </w:tr>
      <w:tr w:rsidR="006C1325" w:rsidRPr="006C1325" w14:paraId="152B902E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4B8130B4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3636488D" w14:textId="7BABC4BB" w:rsidR="006C1325" w:rsidRPr="006C1325" w:rsidRDefault="006B431B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3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Functionality is adapted to the purpose of the application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8A16EC" w14:textId="17CCEE51" w:rsidR="006C1325" w:rsidRPr="006C1325" w:rsidRDefault="00C05416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40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5.24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9E436F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74 (0.6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8DE226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55 - 9.9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B29AA11" w14:textId="04A1147B" w:rsidR="006C1325" w:rsidRPr="006C1325" w:rsidRDefault="00DD2464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1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7.50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86E14FC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42 (0.93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227D3FA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05 - 9.79</w:t>
            </w:r>
          </w:p>
        </w:tc>
        <w:tc>
          <w:tcPr>
            <w:tcW w:w="1140" w:type="dxa"/>
          </w:tcPr>
          <w:p w14:paraId="6CFBDBC9" w14:textId="26D070E6" w:rsidR="006C1325" w:rsidRPr="006C1325" w:rsidRDefault="009147D2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0</w:t>
            </w:r>
          </w:p>
        </w:tc>
      </w:tr>
      <w:tr w:rsidR="006C1325" w:rsidRPr="006C1325" w14:paraId="01557299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4346E663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2014E37" w14:textId="380D8720" w:rsidR="006C1325" w:rsidRPr="006C1325" w:rsidRDefault="006B431B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4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Functionality is adjusted according to the profile and needs of the targeted use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225D2F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5DBFAB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38EFD08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F8DE3AF" w14:textId="4C468177" w:rsidR="006C1325" w:rsidRPr="006C1325" w:rsidRDefault="00F90DED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9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9.17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164B13A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08 (0.93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EEFD343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71 - 9.45</w:t>
            </w:r>
          </w:p>
        </w:tc>
        <w:tc>
          <w:tcPr>
            <w:tcW w:w="1140" w:type="dxa"/>
          </w:tcPr>
          <w:p w14:paraId="51889F55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</w:tr>
      <w:tr w:rsidR="006C1325" w:rsidRPr="006C1325" w14:paraId="681C269A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461A0E94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0AE2A0B" w14:textId="7A05B1E2" w:rsidR="006C1325" w:rsidRPr="006C1325" w:rsidRDefault="006B431B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5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Access is adapted for people with disabilities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8FCAF9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6AB0B5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0A126E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871D768" w14:textId="21DD0FC8" w:rsidR="006C1325" w:rsidRPr="006C1325" w:rsidRDefault="00F90DED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9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9.17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2619BA0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00 (1.41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59C4A14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43 - 9.57</w:t>
            </w:r>
          </w:p>
        </w:tc>
        <w:tc>
          <w:tcPr>
            <w:tcW w:w="1140" w:type="dxa"/>
          </w:tcPr>
          <w:p w14:paraId="77D2ABF7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</w:tr>
      <w:tr w:rsidR="006C1325" w:rsidRPr="006C1325" w14:paraId="63B35C88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1B01D629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3081B22C" w14:textId="47863472" w:rsidR="006C1325" w:rsidRPr="006C1325" w:rsidRDefault="006B431B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6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It complies with regulatory accessibility standards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9CFC33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8435E6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2149EAF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C18693A" w14:textId="565E2268" w:rsidR="006C1325" w:rsidRPr="006C1325" w:rsidRDefault="00F90DED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8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5.00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F89C51E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17 (1.13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35BCAB7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71 - 9.62</w:t>
            </w:r>
          </w:p>
        </w:tc>
        <w:tc>
          <w:tcPr>
            <w:tcW w:w="1140" w:type="dxa"/>
          </w:tcPr>
          <w:p w14:paraId="037CBEE0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</w:tr>
      <w:tr w:rsidR="006C1325" w:rsidRPr="006C1325" w14:paraId="2DB35DDE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72F1C058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3F6CE23C" w14:textId="0296D14F" w:rsidR="006C1325" w:rsidRPr="006C1325" w:rsidRDefault="006B431B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The language used makes it accessible to any use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2FF1C9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5B8BA0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0870A3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D5EC44" w14:textId="346AE066" w:rsidR="006C1325" w:rsidRPr="006C1325" w:rsidRDefault="00BA6CB1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9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9.17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BD5B861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04 (1.55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10F4C9D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42 - 9.66</w:t>
            </w:r>
          </w:p>
        </w:tc>
        <w:tc>
          <w:tcPr>
            <w:tcW w:w="1140" w:type="dxa"/>
          </w:tcPr>
          <w:p w14:paraId="42FAE1C0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</w:tr>
      <w:tr w:rsidR="006C1325" w:rsidRPr="006C1325" w14:paraId="48FB8820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5524C7CB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F118EC9" w14:textId="6EE879A5" w:rsidR="006C1325" w:rsidRPr="006C1325" w:rsidRDefault="00B63B69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54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The app and its functions are designed in a way that facilitates the work of administrators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9F9F44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ADE36D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EFA7967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A105616" w14:textId="3EEAF32D" w:rsidR="006C1325" w:rsidRPr="006C1325" w:rsidRDefault="00BA6CB1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37.50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FC35298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13 (1.19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34491CD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.65 - 8.60</w:t>
            </w:r>
          </w:p>
        </w:tc>
        <w:tc>
          <w:tcPr>
            <w:tcW w:w="1140" w:type="dxa"/>
          </w:tcPr>
          <w:p w14:paraId="789A0D42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</w:tr>
      <w:tr w:rsidR="006C1325" w:rsidRPr="006C1325" w14:paraId="746EBC67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74A21ACC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9EB08E3" w14:textId="678FA6C1" w:rsidR="006C1325" w:rsidRPr="006C1325" w:rsidRDefault="00B63B69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55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The information in the application is accessed in the shortest possible time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C09AD9" w14:textId="1D57FC92" w:rsidR="006C1325" w:rsidRPr="006C1325" w:rsidRDefault="00C05416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7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64.29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013B05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83 (1.41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41ED88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41 - 9.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E425586" w14:textId="42295B77" w:rsidR="006C1325" w:rsidRPr="006C1325" w:rsidRDefault="008C2DFF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4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58.33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1D7A45D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75 (1.22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8C93D7A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26 - 9.24</w:t>
            </w:r>
          </w:p>
        </w:tc>
        <w:tc>
          <w:tcPr>
            <w:tcW w:w="1140" w:type="dxa"/>
          </w:tcPr>
          <w:p w14:paraId="0B486C48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81</w:t>
            </w:r>
          </w:p>
        </w:tc>
      </w:tr>
      <w:tr w:rsidR="006C1325" w:rsidRPr="006C1325" w14:paraId="013DD72F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573EA8BD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9DC351A" w14:textId="0CFD159B" w:rsidR="006C1325" w:rsidRPr="006C1325" w:rsidRDefault="006B431B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All users have access to all resources regardless of their capabilities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EDE323" w14:textId="6904E297" w:rsidR="006C1325" w:rsidRPr="006C1325" w:rsidRDefault="00C05416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8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66.67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2F9480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60 (1.6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060C3B9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09 - 9.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B416626" w14:textId="7AE74761" w:rsidR="006C1325" w:rsidRPr="006C1325" w:rsidRDefault="008C2DFF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8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5.00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6F8A6C1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08 (1.06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C2229FB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66 - 9.51</w:t>
            </w:r>
          </w:p>
        </w:tc>
        <w:tc>
          <w:tcPr>
            <w:tcW w:w="1140" w:type="dxa"/>
          </w:tcPr>
          <w:p w14:paraId="05B1635F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20</w:t>
            </w:r>
          </w:p>
        </w:tc>
      </w:tr>
      <w:tr w:rsidR="006C1325" w:rsidRPr="006C1325" w14:paraId="32D97CC0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3C74C4DF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6B16B96" w14:textId="64328677" w:rsidR="006C1325" w:rsidRPr="006C1325" w:rsidRDefault="00B63B69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5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6. The app can be consulted in more than one language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795739" w14:textId="516602F6" w:rsidR="006C1325" w:rsidRPr="006C1325" w:rsidRDefault="00C05416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7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40.48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13F79B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.29 (2.66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0EBD3D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6.48 - 8.0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A7EB563" w14:textId="07B53B92" w:rsidR="006C1325" w:rsidRPr="006C1325" w:rsidRDefault="008C2DFF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0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41.67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A0163EB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.63 (2.14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262F6C1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6.77 - 8.48</w:t>
            </w:r>
          </w:p>
        </w:tc>
        <w:tc>
          <w:tcPr>
            <w:tcW w:w="1140" w:type="dxa"/>
          </w:tcPr>
          <w:p w14:paraId="79A10F6B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60</w:t>
            </w:r>
          </w:p>
        </w:tc>
      </w:tr>
      <w:tr w:rsidR="006C1325" w:rsidRPr="006C1325" w14:paraId="3C959F1E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5C939569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4D7B7CF" w14:textId="015D750D" w:rsidR="006C1325" w:rsidRPr="006C1325" w:rsidRDefault="00B63B69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5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. All languages adapt appropriately to the content interface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B351CD" w14:textId="79768457" w:rsidR="006C1325" w:rsidRPr="006C1325" w:rsidRDefault="00811A8D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3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54.76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55D188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02 (2.35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B5420C1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.31 - 8.7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796E7E" w14:textId="4964E351" w:rsidR="006C1325" w:rsidRPr="006C1325" w:rsidRDefault="00EF1B0F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1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45.83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E90C491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.88 (2.38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2D1E4FC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6.92 - 8.83</w:t>
            </w:r>
          </w:p>
        </w:tc>
        <w:tc>
          <w:tcPr>
            <w:tcW w:w="1140" w:type="dxa"/>
          </w:tcPr>
          <w:p w14:paraId="794A907A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81</w:t>
            </w:r>
          </w:p>
        </w:tc>
      </w:tr>
      <w:tr w:rsidR="006C1325" w:rsidRPr="006C1325" w14:paraId="337C280E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5306130C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B158256" w14:textId="796023D3" w:rsidR="006C1325" w:rsidRPr="006C1325" w:rsidRDefault="00B63B69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5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 It allows users to create their own avatars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35E1F3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2A16C5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AB86831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F821DE8" w14:textId="1D8F379A" w:rsidR="006C1325" w:rsidRPr="006C1325" w:rsidRDefault="00EF1B0F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6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5.00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DC21BA7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5.75 (3.08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AABD5B9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4.52 - 6.98</w:t>
            </w:r>
          </w:p>
        </w:tc>
        <w:tc>
          <w:tcPr>
            <w:tcW w:w="1140" w:type="dxa"/>
          </w:tcPr>
          <w:p w14:paraId="4D32DE04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</w:tr>
      <w:tr w:rsidR="006C1325" w:rsidRPr="006C1325" w14:paraId="129759D0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3D196A71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  <w:t>Privac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3154439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E70A03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77DDA0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C7DF002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6D4F00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A7C7769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3FDCAC4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1140" w:type="dxa"/>
          </w:tcPr>
          <w:p w14:paraId="5A588FF4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</w:tr>
      <w:tr w:rsidR="006C1325" w:rsidRPr="006C1325" w14:paraId="05EEC3E1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535D2FB1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38FB7CCE" w14:textId="784B4704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 The app gives information about the terms and conditions of purchases in the application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EFCD12" w14:textId="3F3B3988" w:rsidR="006C1325" w:rsidRPr="006C1325" w:rsidRDefault="0071206D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35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3.33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9AE408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29 (1.9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2B0576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71 - 9.8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E7D51AF" w14:textId="3470F8A4" w:rsidR="006C1325" w:rsidRPr="006C1325" w:rsidRDefault="00EF1B0F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1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7.50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8B3B444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50 (1.18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1175AC4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03 - 9.97</w:t>
            </w:r>
          </w:p>
        </w:tc>
        <w:tc>
          <w:tcPr>
            <w:tcW w:w="1140" w:type="dxa"/>
          </w:tcPr>
          <w:p w14:paraId="4801BE4F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62</w:t>
            </w:r>
          </w:p>
        </w:tc>
      </w:tr>
      <w:tr w:rsidR="006C1325" w:rsidRPr="006C1325" w14:paraId="2C750A88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33DD46C9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4AF161C3" w14:textId="7AF06973" w:rsidR="006C1325" w:rsidRPr="006C1325" w:rsidRDefault="006B431B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0. It must only ask for user data that is essential 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lastRenderedPageBreak/>
              <w:t>for the application to operate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406064" w14:textId="6E3E513C" w:rsidR="006C1325" w:rsidRPr="006C1325" w:rsidRDefault="0071206D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lastRenderedPageBreak/>
              <w:t>34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0.95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BE9B0C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26 (1.5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C4ED01D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80 - 9.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929738" w14:textId="6DB82B57" w:rsidR="006C1325" w:rsidRPr="006C1325" w:rsidRDefault="00EF1B0F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8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5.00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0BFF90B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92 (2.04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FC1C93A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10 - 9.73</w:t>
            </w:r>
          </w:p>
        </w:tc>
        <w:tc>
          <w:tcPr>
            <w:tcW w:w="1140" w:type="dxa"/>
          </w:tcPr>
          <w:p w14:paraId="385192AF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44</w:t>
            </w:r>
          </w:p>
        </w:tc>
      </w:tr>
      <w:tr w:rsidR="006C1325" w:rsidRPr="006C1325" w14:paraId="69FF3BA2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2121DDC6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B45AAA8" w14:textId="740A4A80" w:rsidR="006C1325" w:rsidRPr="006C1325" w:rsidRDefault="00B63B69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59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It provides functionalities that do not collect any personal data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B0AB93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B2F740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C42BB7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2CDE0AD" w14:textId="47B85180" w:rsidR="006C1325" w:rsidRPr="006C1325" w:rsidRDefault="00177B53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1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45.83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F31147A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04 (1.92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8EB7F09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.27 - 8.81</w:t>
            </w:r>
          </w:p>
        </w:tc>
        <w:tc>
          <w:tcPr>
            <w:tcW w:w="1140" w:type="dxa"/>
          </w:tcPr>
          <w:p w14:paraId="0D7559B5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</w:tr>
      <w:tr w:rsidR="006C1325" w:rsidRPr="006C1325" w14:paraId="38A46F1D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7F9FAF9B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C20D3E2" w14:textId="49D8F5BA" w:rsidR="006C1325" w:rsidRPr="006C1325" w:rsidRDefault="00B63B69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60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It gives information about the kind of user data to be collected and the reason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6D4146" w14:textId="17BFC125" w:rsidR="006C1325" w:rsidRPr="006C1325" w:rsidRDefault="0071206D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30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1.43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6DC870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05 (1.64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AF3865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8.55 - 9.54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7136504" w14:textId="28D0CEF3" w:rsidR="006C1325" w:rsidRPr="006C1325" w:rsidRDefault="00177B53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7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0.83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E171AB3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21 (1.06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7683378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78 - 9.63</w:t>
            </w:r>
          </w:p>
        </w:tc>
        <w:tc>
          <w:tcPr>
            <w:tcW w:w="1140" w:type="dxa"/>
          </w:tcPr>
          <w:p w14:paraId="238B78C2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67</w:t>
            </w:r>
          </w:p>
        </w:tc>
      </w:tr>
      <w:tr w:rsidR="006C1325" w:rsidRPr="006C1325" w14:paraId="630B0E52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17476DB3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A482E6A" w14:textId="79E1856E" w:rsidR="006C1325" w:rsidRPr="006C1325" w:rsidRDefault="00CA1CA6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1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It gives information about access policies and data processing, and ensures the right of access to recorded information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296FCD" w14:textId="49733571" w:rsidR="006C1325" w:rsidRPr="006C1325" w:rsidRDefault="007A2DE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34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0.95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B2D668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02 (2.25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D7F979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8.34 - 9.70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8A5872" w14:textId="66E9733D" w:rsidR="006C1325" w:rsidRPr="006C1325" w:rsidRDefault="00177B53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8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5.00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B6FDDCF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38 (0.97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D9D4A95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99 - 9.76</w:t>
            </w:r>
          </w:p>
        </w:tc>
        <w:tc>
          <w:tcPr>
            <w:tcW w:w="1140" w:type="dxa"/>
          </w:tcPr>
          <w:p w14:paraId="5642FDAF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47</w:t>
            </w:r>
          </w:p>
        </w:tc>
      </w:tr>
      <w:tr w:rsidR="006C1325" w:rsidRPr="006C1325" w14:paraId="386A0E98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3A314145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EA1D9F9" w14:textId="5BC8D002" w:rsidR="006C1325" w:rsidRPr="006C1325" w:rsidRDefault="00B63B69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61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It describes the maintenance policy and the data erasure procedure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33DA21" w14:textId="4B9B830C" w:rsidR="006C1325" w:rsidRPr="006C1325" w:rsidRDefault="007A2DE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8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66.67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44186D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33 (2.8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69F1EE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.49 - 9.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872F341" w14:textId="6D9AED53" w:rsidR="006C1325" w:rsidRPr="006C1325" w:rsidRDefault="00340EE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6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66.67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CEADC80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71 (1.78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91A1D2C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00 - 9.42</w:t>
            </w:r>
          </w:p>
        </w:tc>
        <w:tc>
          <w:tcPr>
            <w:tcW w:w="1140" w:type="dxa"/>
          </w:tcPr>
          <w:p w14:paraId="59DE18CB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57</w:t>
            </w:r>
          </w:p>
        </w:tc>
      </w:tr>
      <w:tr w:rsidR="006C1325" w:rsidRPr="006C1325" w14:paraId="29699BC1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57BEB7CE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4A9E4AD4" w14:textId="41E0D117" w:rsidR="006C1325" w:rsidRPr="006C1325" w:rsidRDefault="006B431B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</w:t>
            </w:r>
            <w:r w:rsidR="00CA1CA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It gives information about possible commercial agreements with third parties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A97D8F" w14:textId="09040EE5" w:rsidR="006C1325" w:rsidRPr="006C1325" w:rsidRDefault="007A2DE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32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6.19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42A8EC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79 (2.54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5734A3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02 - 9.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68B0EF5" w14:textId="456EFCA7" w:rsidR="006C1325" w:rsidRPr="006C1325" w:rsidRDefault="00340EE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0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3.33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FC99A42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17 (2.12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42F93DE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32 - 10.01</w:t>
            </w:r>
          </w:p>
        </w:tc>
        <w:tc>
          <w:tcPr>
            <w:tcW w:w="1140" w:type="dxa"/>
          </w:tcPr>
          <w:p w14:paraId="704886D5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54</w:t>
            </w:r>
          </w:p>
        </w:tc>
      </w:tr>
      <w:tr w:rsidR="006C1325" w:rsidRPr="006C1325" w14:paraId="284E16E4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5389170D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4D4622B1" w14:textId="68C23C90" w:rsidR="006C1325" w:rsidRPr="006C1325" w:rsidRDefault="006B431B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</w:t>
            </w:r>
            <w:r w:rsidR="00CA1CA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3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It clearly allows the user the option of non-transfer of data to third parties or for commercial purposes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ADB965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AE0A0C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C4243C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AEDC46" w14:textId="424AD600" w:rsidR="006C1325" w:rsidRPr="006C1325" w:rsidRDefault="00340EE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3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5.83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E455865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71 (0.55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55D1B58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49 - 9.93</w:t>
            </w:r>
          </w:p>
        </w:tc>
        <w:tc>
          <w:tcPr>
            <w:tcW w:w="1140" w:type="dxa"/>
          </w:tcPr>
          <w:p w14:paraId="1FEED42A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</w:tr>
      <w:tr w:rsidR="006C1325" w:rsidRPr="006C1325" w14:paraId="25CF649A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56D0F52E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95AC313" w14:textId="7E9A5F03" w:rsidR="006C1325" w:rsidRPr="006C1325" w:rsidRDefault="006B431B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</w:t>
            </w:r>
            <w:r w:rsidR="00CA1CA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4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It guarantees the privacy of the information recorded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FA6FD2" w14:textId="4DC2C0A2" w:rsidR="006C1325" w:rsidRPr="006C1325" w:rsidRDefault="007A2DE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39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2.86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A07C71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71 (0.7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D2DAE3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48 - 9.9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E23F628" w14:textId="75C9A636" w:rsidR="006C1325" w:rsidRPr="006C1325" w:rsidRDefault="00340EE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0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3.33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4A71F25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46 (1.10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A629446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02 - 9.90</w:t>
            </w:r>
          </w:p>
        </w:tc>
        <w:tc>
          <w:tcPr>
            <w:tcW w:w="1140" w:type="dxa"/>
          </w:tcPr>
          <w:p w14:paraId="62DF265B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27</w:t>
            </w:r>
          </w:p>
        </w:tc>
      </w:tr>
      <w:tr w:rsidR="006C1325" w:rsidRPr="006C1325" w14:paraId="1BEA1C18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20531EDF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FD409F5" w14:textId="033BFC37" w:rsidR="006C1325" w:rsidRPr="006C1325" w:rsidRDefault="006B431B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</w:t>
            </w:r>
            <w:r w:rsidR="00CA1CA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5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It requires users to give their express consent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8ED7A3" w14:textId="1A5042BE" w:rsidR="006C1325" w:rsidRPr="006C1325" w:rsidRDefault="008E67AD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36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5.71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F38E0A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12 (2.19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89CD8FE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46 - 9.7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43D6D6D" w14:textId="747ED8B4" w:rsidR="006C1325" w:rsidRPr="006C1325" w:rsidRDefault="00340EE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9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9.17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39BD0AE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38 (1.01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BA17423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97 - 9.78</w:t>
            </w:r>
          </w:p>
        </w:tc>
        <w:tc>
          <w:tcPr>
            <w:tcW w:w="1140" w:type="dxa"/>
          </w:tcPr>
          <w:p w14:paraId="6BF11CC8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59</w:t>
            </w:r>
          </w:p>
        </w:tc>
      </w:tr>
      <w:tr w:rsidR="006C1325" w:rsidRPr="006C1325" w14:paraId="18EEEC0B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7F448CDF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3DD4425" w14:textId="2F4782DA" w:rsidR="006C1325" w:rsidRPr="006C1325" w:rsidRDefault="006B431B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</w:t>
            </w:r>
            <w:r w:rsidR="00CA1CA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6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It warns of the risks of using the application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8C001A" w14:textId="43507783" w:rsidR="006C1325" w:rsidRPr="006C1325" w:rsidRDefault="008E67AD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36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5.71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ECDC48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33 (1.86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4CB9324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77 - 9.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0D8B5E0" w14:textId="070B49C2" w:rsidR="006C1325" w:rsidRPr="006C1325" w:rsidRDefault="00340EE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9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9.17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4C63E7F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25 (1.19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4586C2D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77 - 9.73</w:t>
            </w:r>
          </w:p>
        </w:tc>
        <w:tc>
          <w:tcPr>
            <w:tcW w:w="1140" w:type="dxa"/>
          </w:tcPr>
          <w:p w14:paraId="4F3AAC40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84</w:t>
            </w:r>
          </w:p>
        </w:tc>
      </w:tr>
      <w:tr w:rsidR="006C1325" w:rsidRPr="006C1325" w14:paraId="788C9C99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20E21ED7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DC5E477" w14:textId="6573B9DD" w:rsidR="006C1325" w:rsidRPr="006C1325" w:rsidRDefault="006B431B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</w:t>
            </w:r>
            <w:r w:rsidR="00CA1CA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It tells users when it accesses other resources on the mobile device such as their accounts or their social network profiles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DA7236" w14:textId="5B9581CE" w:rsidR="006C1325" w:rsidRPr="006C1325" w:rsidRDefault="008E67AD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36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5.71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5C5850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33 (1.76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B4AE9B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8.80 - 9.8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19B5D55" w14:textId="1DCFABB3" w:rsidR="006C1325" w:rsidRPr="006C1325" w:rsidRDefault="005A1268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2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1.67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0584472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71 (0.75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5469698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41 - 10.01</w:t>
            </w:r>
          </w:p>
        </w:tc>
        <w:tc>
          <w:tcPr>
            <w:tcW w:w="1140" w:type="dxa"/>
          </w:tcPr>
          <w:p w14:paraId="500C079B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33</w:t>
            </w:r>
          </w:p>
        </w:tc>
      </w:tr>
      <w:tr w:rsidR="006C1325" w:rsidRPr="006C1325" w14:paraId="406C216B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45608AE0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3BC7F6E" w14:textId="23AE4DDF" w:rsidR="006C1325" w:rsidRPr="006C1325" w:rsidRDefault="006B431B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</w:t>
            </w:r>
            <w:r w:rsidR="00CA1CA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It takes measures to protect minors in accordance with current legislation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716074" w14:textId="382B00AB" w:rsidR="006C1325" w:rsidRPr="006C1325" w:rsidRDefault="00974F3C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38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0.48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8DEC2D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43 (1.74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AA505D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8.90 - 9.96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D9EDB4" w14:textId="2EFDE6D4" w:rsidR="006C1325" w:rsidRPr="006C1325" w:rsidRDefault="005A1268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3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5.83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380FE36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79 (0.51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6A54612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59 - 10.00</w:t>
            </w:r>
          </w:p>
        </w:tc>
        <w:tc>
          <w:tcPr>
            <w:tcW w:w="1140" w:type="dxa"/>
          </w:tcPr>
          <w:p w14:paraId="5D7DDBF5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32</w:t>
            </w:r>
          </w:p>
        </w:tc>
      </w:tr>
      <w:tr w:rsidR="006C1325" w:rsidRPr="006C1325" w14:paraId="794D86ED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0F4AD06E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442AB52C" w14:textId="70EE1DC7" w:rsidR="006C1325" w:rsidRPr="006C1325" w:rsidRDefault="006B431B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</w:t>
            </w:r>
            <w:r w:rsidR="00CA1CA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Confidential user data is protected and anonymized, and there is a privacy mechanism so that users can control their data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752F14" w14:textId="7965D54F" w:rsidR="006C1325" w:rsidRPr="006C1325" w:rsidRDefault="00974F3C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38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0.48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9BE0CA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60 (1.06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0B8D02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9.27 - 9.92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42D67A9" w14:textId="13F990D9" w:rsidR="006C1325" w:rsidRPr="006C1325" w:rsidRDefault="005A1268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1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7.50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CEE8162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46 (1.18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4E64EEA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99 - 9.93</w:t>
            </w:r>
          </w:p>
        </w:tc>
        <w:tc>
          <w:tcPr>
            <w:tcW w:w="1140" w:type="dxa"/>
          </w:tcPr>
          <w:p w14:paraId="226E3755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63</w:t>
            </w:r>
          </w:p>
        </w:tc>
      </w:tr>
      <w:tr w:rsidR="006C1325" w:rsidRPr="006C1325" w14:paraId="6FDD7204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2E3E2424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0FD3E3D" w14:textId="79F95D37" w:rsidR="006C1325" w:rsidRPr="006C1325" w:rsidRDefault="00CA1CA6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0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It offers to erase the data when the service is finished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4976BD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5CFC90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51FA3A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0F95BB6" w14:textId="31A41004" w:rsidR="006C1325" w:rsidRPr="006C1325" w:rsidRDefault="00E646C2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9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9.17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9402A62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04 (1.68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DA6E690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37 - 9.71</w:t>
            </w:r>
          </w:p>
        </w:tc>
        <w:tc>
          <w:tcPr>
            <w:tcW w:w="1140" w:type="dxa"/>
          </w:tcPr>
          <w:p w14:paraId="66E810E8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</w:tr>
      <w:tr w:rsidR="006C1325" w:rsidRPr="006C1325" w14:paraId="121F7C90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1D6BE636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4F6B68AD" w14:textId="6E7A05FB" w:rsidR="006C1325" w:rsidRPr="006C1325" w:rsidRDefault="005818A2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</w:t>
            </w:r>
            <w:r w:rsidR="00CA1CA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It gives information about privacy policies in a simple and understandable way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9BA47D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0241F9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DA9E33E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97FB00A" w14:textId="0BFAF733" w:rsidR="006C1325" w:rsidRPr="006C1325" w:rsidRDefault="00E646C2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0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3.33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2916CD7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33 (1.09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0093BAA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90 - 9.77</w:t>
            </w:r>
          </w:p>
        </w:tc>
        <w:tc>
          <w:tcPr>
            <w:tcW w:w="1140" w:type="dxa"/>
          </w:tcPr>
          <w:p w14:paraId="4D42AE24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</w:tr>
      <w:tr w:rsidR="006C1325" w:rsidRPr="006C1325" w14:paraId="76EEC97F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5CFA5FDA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C3C093D" w14:textId="5A4469E4" w:rsidR="006C1325" w:rsidRPr="006C1325" w:rsidRDefault="00B63B69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62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The application can only be accessed by means of a prescription from a professional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3B10DF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031F31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D06F19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42D2D3" w14:textId="213F94F2" w:rsidR="006C1325" w:rsidRPr="006C1325" w:rsidRDefault="00E646C2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33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A9E99BA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4.96 (3.04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17C73CD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3.74 - 6.18</w:t>
            </w:r>
          </w:p>
        </w:tc>
        <w:tc>
          <w:tcPr>
            <w:tcW w:w="1140" w:type="dxa"/>
          </w:tcPr>
          <w:p w14:paraId="0E734370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</w:tr>
      <w:tr w:rsidR="006C1325" w:rsidRPr="006C1325" w14:paraId="18E84971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41B4F49D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618FF07" w14:textId="0D9F2579" w:rsidR="006C1325" w:rsidRPr="006C1325" w:rsidRDefault="005818A2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</w:t>
            </w:r>
            <w:r w:rsidR="00CA1CA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It complies with all current privacy laws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FCA123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BE7D47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3D8E42A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B5CACC" w14:textId="70527422" w:rsidR="006C1325" w:rsidRPr="006C1325" w:rsidRDefault="00E646C2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2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1.67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33195AE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54 (1.28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047F613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03 - 10.06</w:t>
            </w:r>
          </w:p>
        </w:tc>
        <w:tc>
          <w:tcPr>
            <w:tcW w:w="1140" w:type="dxa"/>
          </w:tcPr>
          <w:p w14:paraId="13B81AC9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</w:tr>
      <w:tr w:rsidR="006C1325" w:rsidRPr="006C1325" w14:paraId="1FDD4988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22564546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2AC645F" w14:textId="2D6D5E09" w:rsidR="006C1325" w:rsidRPr="006C1325" w:rsidRDefault="00B63B69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63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It offers the possibility of sharing the data through different means (e.g., social networks)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937777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5AD9BC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5FE267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77D72D7" w14:textId="46B638F8" w:rsidR="006C1325" w:rsidRPr="006C1325" w:rsidRDefault="00E646C2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6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5.00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2AB91D4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.04 (2.56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B061ED4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6.02 - 8.07</w:t>
            </w:r>
          </w:p>
        </w:tc>
        <w:tc>
          <w:tcPr>
            <w:tcW w:w="1140" w:type="dxa"/>
          </w:tcPr>
          <w:p w14:paraId="04D94FF6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</w:tr>
      <w:tr w:rsidR="006C1325" w:rsidRPr="006C1325" w14:paraId="515AEC11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075AA155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  <w:t>Securit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3AEBEBEF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C6F031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F93C66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8F0286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60B70F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B5B6EF9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DBD2CF6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1140" w:type="dxa"/>
          </w:tcPr>
          <w:p w14:paraId="1D729F6D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</w:tr>
      <w:tr w:rsidR="006C1325" w:rsidRPr="006C1325" w14:paraId="24F1DA70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281F2F5B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4F686E1B" w14:textId="57BD5942" w:rsidR="006C1325" w:rsidRPr="006C1325" w:rsidRDefault="005818A2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</w:t>
            </w:r>
            <w:r w:rsidR="00CA1CA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3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The app has encryption mechanisms for storing, collecting and exchanging information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54D68D" w14:textId="14FD6C50" w:rsidR="006C1325" w:rsidRPr="006C1325" w:rsidRDefault="00CC2F7A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35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3.33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B7C9C5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40 (1.3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6C46FCC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9.00 - 9.81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901A7DF" w14:textId="1A174DAF" w:rsidR="006C1325" w:rsidRPr="006C1325" w:rsidRDefault="00A50AF1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9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9.17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F91E9C8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13 (1.57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BC27A59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50 - 9.75</w:t>
            </w:r>
          </w:p>
        </w:tc>
        <w:tc>
          <w:tcPr>
            <w:tcW w:w="1140" w:type="dxa"/>
          </w:tcPr>
          <w:p w14:paraId="3EDC4FE5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44</w:t>
            </w:r>
          </w:p>
        </w:tc>
      </w:tr>
      <w:tr w:rsidR="006C1325" w:rsidRPr="006C1325" w14:paraId="0CA6FB0C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6D55B0C9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B6BEE68" w14:textId="16161897" w:rsidR="006C1325" w:rsidRPr="006C1325" w:rsidRDefault="005818A2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</w:t>
            </w:r>
            <w:r w:rsidR="00CA1CA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4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It has password management mechanisms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A5C819" w14:textId="63E34B96" w:rsidR="006C1325" w:rsidRPr="006C1325" w:rsidRDefault="00CC2F7A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33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8.57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FA4963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05 (1.71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DE40CA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8.53 - 9.56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5687FD0" w14:textId="2245D1B3" w:rsidR="006C1325" w:rsidRPr="006C1325" w:rsidRDefault="00A50AF1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9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9.17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4FC4746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04 (1.90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D4713E3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28 - 9.80</w:t>
            </w:r>
          </w:p>
        </w:tc>
        <w:tc>
          <w:tcPr>
            <w:tcW w:w="1140" w:type="dxa"/>
          </w:tcPr>
          <w:p w14:paraId="4AD29B92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99</w:t>
            </w:r>
          </w:p>
        </w:tc>
      </w:tr>
      <w:tr w:rsidR="006C1325" w:rsidRPr="006C1325" w14:paraId="4977C0E7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7CF9A803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0AF8530" w14:textId="432A798D" w:rsidR="006C1325" w:rsidRPr="006C1325" w:rsidRDefault="005818A2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</w:t>
            </w:r>
            <w:r w:rsidR="00CA1CA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5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It states the terms and conditions of cloud services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952CEC" w14:textId="4B87F037" w:rsidR="006C1325" w:rsidRPr="006C1325" w:rsidRDefault="00CC2F7A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32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6.19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E93333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93 (2.2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5E00BA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25 - 9.6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F4E80D6" w14:textId="13637E3B" w:rsidR="006C1325" w:rsidRPr="006C1325" w:rsidRDefault="00A50AF1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9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9.17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1B18475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29 (1.08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23359DD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86 - 9.72</w:t>
            </w:r>
          </w:p>
        </w:tc>
        <w:tc>
          <w:tcPr>
            <w:tcW w:w="1140" w:type="dxa"/>
          </w:tcPr>
          <w:p w14:paraId="370B5990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46</w:t>
            </w:r>
          </w:p>
        </w:tc>
      </w:tr>
      <w:tr w:rsidR="006C1325" w:rsidRPr="006C1325" w14:paraId="5523ECA6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123044B9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0C928C6" w14:textId="4F86014B" w:rsidR="006C1325" w:rsidRPr="006C1325" w:rsidRDefault="005818A2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</w:t>
            </w:r>
            <w:r w:rsidR="00CA1CA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6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The cloud services used have the relevant security measures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2E1D48" w14:textId="73E3E0CF" w:rsidR="006C1325" w:rsidRPr="006C1325" w:rsidRDefault="00CC2F7A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36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5.71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261578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40 (1.4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4126CEA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96 - 9.8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1E9426C" w14:textId="4A03073C" w:rsidR="006C1325" w:rsidRPr="006C1325" w:rsidRDefault="00A50AF1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1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7.50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CA5F4E9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29 (1.60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5B17A04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65 - 9.93</w:t>
            </w:r>
          </w:p>
        </w:tc>
        <w:tc>
          <w:tcPr>
            <w:tcW w:w="1140" w:type="dxa"/>
          </w:tcPr>
          <w:p w14:paraId="64A2D074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77</w:t>
            </w:r>
          </w:p>
        </w:tc>
      </w:tr>
      <w:tr w:rsidR="006C1325" w:rsidRPr="006C1325" w14:paraId="58D30F72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5E3A7578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3B95C48" w14:textId="62EC89BD" w:rsidR="006C1325" w:rsidRPr="006C1325" w:rsidRDefault="00B63B69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64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It uses the cloud of a specialized company to outsource cybersecurity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15E7E8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6EA07F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1013A9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ECF06F9" w14:textId="7F3F6F02" w:rsidR="006C1325" w:rsidRPr="006C1325" w:rsidRDefault="00A4668A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5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0.83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74B4A5C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6.71 (2.29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E708555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5.79 - 7.63</w:t>
            </w:r>
          </w:p>
        </w:tc>
        <w:tc>
          <w:tcPr>
            <w:tcW w:w="1140" w:type="dxa"/>
          </w:tcPr>
          <w:p w14:paraId="3DB80CE2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</w:tr>
      <w:tr w:rsidR="006C1325" w:rsidRPr="006C1325" w14:paraId="5D99A238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34045DFC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69650A9" w14:textId="276CFC4A" w:rsidR="006C1325" w:rsidRPr="006C1325" w:rsidRDefault="005818A2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</w:t>
            </w:r>
            <w:r w:rsidR="00CA1CA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The authorization and authentication mechanisms protect users’ credentials and allow access to their data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A11B23" w14:textId="37A5011F" w:rsidR="006C1325" w:rsidRPr="006C1325" w:rsidRDefault="00AD3134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37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8.10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9B1351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57 (1.02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40B8CE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9.26 - 9.88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7FEA162" w14:textId="6EDEFD6E" w:rsidR="006C1325" w:rsidRPr="006C1325" w:rsidRDefault="00A4668A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1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7.50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E8211AE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42 (1.21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EED1B53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93 - 9.90</w:t>
            </w:r>
          </w:p>
        </w:tc>
        <w:tc>
          <w:tcPr>
            <w:tcW w:w="1140" w:type="dxa"/>
          </w:tcPr>
          <w:p w14:paraId="793E1431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58</w:t>
            </w:r>
          </w:p>
        </w:tc>
      </w:tr>
      <w:tr w:rsidR="006C1325" w:rsidRPr="006C1325" w14:paraId="52F51899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69F13973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635DB53" w14:textId="1B177A8D" w:rsidR="006C1325" w:rsidRPr="006C1325" w:rsidRDefault="005818A2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</w:t>
            </w:r>
            <w:r w:rsidR="00CA1CA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It limits access to data that is only necessary for the use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2BE43B" w14:textId="0E20EC14" w:rsidR="006C1325" w:rsidRPr="006C1325" w:rsidRDefault="00AD3134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33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8.57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DF868C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98 (2.25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3397DE8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30 - 9.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F9FE6F9" w14:textId="258BE67D" w:rsidR="006C1325" w:rsidRPr="006C1325" w:rsidRDefault="00A4668A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9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9.17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46CD96A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96 (2.10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EDD9432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12 - 9.80</w:t>
            </w:r>
          </w:p>
        </w:tc>
        <w:tc>
          <w:tcPr>
            <w:tcW w:w="1140" w:type="dxa"/>
          </w:tcPr>
          <w:p w14:paraId="558B1017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97</w:t>
            </w:r>
          </w:p>
        </w:tc>
      </w:tr>
      <w:tr w:rsidR="006C1325" w:rsidRPr="006C1325" w14:paraId="324AF141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1FBD820C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4432BF61" w14:textId="6EC53AA0" w:rsidR="006C1325" w:rsidRPr="006C1325" w:rsidRDefault="005818A2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</w:t>
            </w:r>
            <w:r w:rsidR="00CA1CA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It detects and identifies cybersecurity vulnerabilities, possible threats and the risk of being exploited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E4CED7" w14:textId="057505AC" w:rsidR="006C1325" w:rsidRPr="006C1325" w:rsidRDefault="00AD3134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36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5.71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E00FCF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33 (1.76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3CB3BC8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80 - 9.8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C161B7" w14:textId="453A0232" w:rsidR="006C1325" w:rsidRPr="006C1325" w:rsidRDefault="00A4668A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8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5.00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3CE7F46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96 (2.16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3F57972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10 - 9.82</w:t>
            </w:r>
          </w:p>
        </w:tc>
        <w:tc>
          <w:tcPr>
            <w:tcW w:w="1140" w:type="dxa"/>
          </w:tcPr>
          <w:p w14:paraId="6B40DC29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45</w:t>
            </w:r>
          </w:p>
        </w:tc>
      </w:tr>
      <w:tr w:rsidR="006C1325" w:rsidRPr="006C1325" w14:paraId="02CCCA36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001614DF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A2B62B6" w14:textId="1F67104D" w:rsidR="006C1325" w:rsidRPr="006C1325" w:rsidRDefault="00CA1CA6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30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It applies the appropriate security measures to cybersecurity vulnerabilities in the face of possible threats, in order to reduce the risk of being exploited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76C6B3" w14:textId="7C18E4AE" w:rsidR="006C1325" w:rsidRPr="006C1325" w:rsidRDefault="00AD3134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35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3.33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B17553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62 (0.82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EEE91C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9.37 - 9.8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71D009" w14:textId="29AC2093" w:rsidR="006C1325" w:rsidRPr="006C1325" w:rsidRDefault="00DE11DF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9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9.17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3469C38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38 (0.92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6E3FDF8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01 - 9.74</w:t>
            </w:r>
          </w:p>
        </w:tc>
        <w:tc>
          <w:tcPr>
            <w:tcW w:w="1140" w:type="dxa"/>
          </w:tcPr>
          <w:p w14:paraId="1392D39C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27</w:t>
            </w:r>
          </w:p>
        </w:tc>
      </w:tr>
      <w:tr w:rsidR="006C1325" w:rsidRPr="006C1325" w14:paraId="6627E4A5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0576387C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361AFBD" w14:textId="4FE91D55" w:rsidR="006C1325" w:rsidRPr="006C1325" w:rsidRDefault="00B63B69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65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It does not require complex password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9FA317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409837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1C3299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CDEF66" w14:textId="00A26F16" w:rsidR="006C1325" w:rsidRPr="006C1325" w:rsidRDefault="00DE11DF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6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5.00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465F165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6.38 (2.93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5EAABA0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5.20 - 7.55</w:t>
            </w:r>
          </w:p>
        </w:tc>
        <w:tc>
          <w:tcPr>
            <w:tcW w:w="1140" w:type="dxa"/>
          </w:tcPr>
          <w:p w14:paraId="16C6DD63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</w:tr>
      <w:tr w:rsidR="006C1325" w:rsidRPr="006C1325" w14:paraId="0630320D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237B8B4C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59BB807" w14:textId="3D172B08" w:rsidR="006C1325" w:rsidRPr="006C1325" w:rsidRDefault="00B63B69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66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It informs users about the security measures implemented in an understandable way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EFC114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CF029D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A445E3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619CAE4" w14:textId="2814CF22" w:rsidR="006C1325" w:rsidRPr="006C1325" w:rsidRDefault="00DE11DF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4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58.33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68953DD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71 (1.68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D630041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04 - 9.38</w:t>
            </w:r>
          </w:p>
        </w:tc>
        <w:tc>
          <w:tcPr>
            <w:tcW w:w="1140" w:type="dxa"/>
          </w:tcPr>
          <w:p w14:paraId="4A0D9594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</w:tr>
      <w:tr w:rsidR="006C1325" w:rsidRPr="006C1325" w14:paraId="6B1F519A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01FCC3B1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8EBFBCC" w14:textId="3CDAB3FD" w:rsidR="006C1325" w:rsidRPr="006C1325" w:rsidRDefault="00B63B69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67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It uses the latest available technologies to protect data in the best possible way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27982D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05E9BD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FE4C703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B37F47" w14:textId="465C0CF5" w:rsidR="006C1325" w:rsidRPr="006C1325" w:rsidRDefault="00DE11DF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7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0.83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F26A1AE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04 (1.08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81576B6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61 - 9.47</w:t>
            </w:r>
          </w:p>
        </w:tc>
        <w:tc>
          <w:tcPr>
            <w:tcW w:w="1140" w:type="dxa"/>
          </w:tcPr>
          <w:p w14:paraId="7A781089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</w:tr>
      <w:tr w:rsidR="006C1325" w:rsidRPr="006C1325" w14:paraId="1A092C82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2B8A6846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7CF0B7C" w14:textId="4F13E8D0" w:rsidR="006C1325" w:rsidRPr="006C1325" w:rsidRDefault="005818A2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3</w:t>
            </w:r>
            <w:r w:rsidR="00CA1CA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. It informs users of the possible risks associated with the application’s 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lastRenderedPageBreak/>
              <w:t>use of personal data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F88DE1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lastRenderedPageBreak/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67D810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D8CA29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FD05365" w14:textId="01859907" w:rsidR="006C1325" w:rsidRPr="006C1325" w:rsidRDefault="0082554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0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3.33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61C34FE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25 (1.11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329ABF3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80 - 9.70</w:t>
            </w:r>
          </w:p>
        </w:tc>
        <w:tc>
          <w:tcPr>
            <w:tcW w:w="1140" w:type="dxa"/>
          </w:tcPr>
          <w:p w14:paraId="70B63B2D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</w:tr>
      <w:tr w:rsidR="006C1325" w:rsidRPr="006C1325" w14:paraId="09428262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6CFD24B5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  <w:t>Appropriateness and suitability</w:t>
            </w:r>
          </w:p>
        </w:tc>
        <w:tc>
          <w:tcPr>
            <w:tcW w:w="1735" w:type="dxa"/>
            <w:shd w:val="clear" w:color="auto" w:fill="auto"/>
            <w:vAlign w:val="bottom"/>
          </w:tcPr>
          <w:p w14:paraId="46761769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3B6CE119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5B0460A2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1FC1DE9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146589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9881635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4C8B623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1140" w:type="dxa"/>
          </w:tcPr>
          <w:p w14:paraId="1300301D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</w:tr>
      <w:tr w:rsidR="006C1325" w:rsidRPr="006C1325" w14:paraId="161465F6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5790A5C5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3344AEF" w14:textId="49D744A2" w:rsidR="006C1325" w:rsidRPr="006C1325" w:rsidRDefault="00B63B69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68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The audience the app is intended for is clearly stated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2BA0E4" w14:textId="3007EB8C" w:rsidR="006C1325" w:rsidRPr="006C1325" w:rsidRDefault="0067379E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8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66.67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C84482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71 (1.74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F92ED4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19 - 9.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78661BE" w14:textId="001C4B63" w:rsidR="006C1325" w:rsidRPr="006C1325" w:rsidRDefault="00D24F47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5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62.50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96090FD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67 (1.69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8A70104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.99 - 9.34</w:t>
            </w:r>
          </w:p>
        </w:tc>
        <w:tc>
          <w:tcPr>
            <w:tcW w:w="1140" w:type="dxa"/>
          </w:tcPr>
          <w:p w14:paraId="19DEDEC2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91</w:t>
            </w:r>
          </w:p>
        </w:tc>
      </w:tr>
      <w:tr w:rsidR="006C1325" w:rsidRPr="006C1325" w14:paraId="68AC1096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27984BA9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89B5C34" w14:textId="6270E938" w:rsidR="006C1325" w:rsidRPr="006C1325" w:rsidRDefault="005818A2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3</w:t>
            </w:r>
            <w:r w:rsidR="00CA1CA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The benefits and advantages of using the app are explained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2CE726" w14:textId="031901BF" w:rsidR="006C1325" w:rsidRPr="006C1325" w:rsidRDefault="0067379E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31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3.81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AC4F62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95 (1.58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6E2D62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8.48 - 9.43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ACFC6B7" w14:textId="25F09135" w:rsidR="006C1325" w:rsidRPr="006C1325" w:rsidRDefault="00D24F47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8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5.00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0074A94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08 (1.53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2C4C498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47 - 9.70</w:t>
            </w:r>
          </w:p>
        </w:tc>
        <w:tc>
          <w:tcPr>
            <w:tcW w:w="1140" w:type="dxa"/>
          </w:tcPr>
          <w:p w14:paraId="51B6B0DE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74</w:t>
            </w:r>
          </w:p>
        </w:tc>
      </w:tr>
      <w:tr w:rsidR="006C1325" w:rsidRPr="006C1325" w14:paraId="5C61D53A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2C053677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F074341" w14:textId="20AFF88A" w:rsidR="006C1325" w:rsidRPr="006C1325" w:rsidRDefault="00B63B69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69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It has been validated scientifically and shows the results of the validation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ABEE27" w14:textId="3CF5942C" w:rsidR="006C1325" w:rsidRPr="006C1325" w:rsidRDefault="0067379E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35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3.33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DC2A54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52 (1.02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350C264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9.22 - 9.83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3E430F" w14:textId="69FC4E54" w:rsidR="006C1325" w:rsidRPr="006C1325" w:rsidRDefault="00D24F47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5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62.50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B9F49ED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71 (2.14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8E3DAC5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.85 - 9.56</w:t>
            </w:r>
          </w:p>
        </w:tc>
        <w:tc>
          <w:tcPr>
            <w:tcW w:w="1140" w:type="dxa"/>
          </w:tcPr>
          <w:p w14:paraId="684C90F4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04</w:t>
            </w:r>
          </w:p>
        </w:tc>
      </w:tr>
      <w:tr w:rsidR="006C1325" w:rsidRPr="006C1325" w14:paraId="555EA77A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303E0430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633716A" w14:textId="19DE8EE4" w:rsidR="006C1325" w:rsidRPr="006C1325" w:rsidRDefault="005818A2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3</w:t>
            </w:r>
            <w:r w:rsidR="00CA1CA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3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Experts have participated in the development of the app (for example, specialized professionals, health organizations, scientific societies or specialized external organizations)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92D065" w14:textId="39A786EB" w:rsidR="006C1325" w:rsidRPr="006C1325" w:rsidRDefault="0067379E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35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3.33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5160D9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52 (1.02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FD3A7A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22 - 9.8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2B92567" w14:textId="675BF276" w:rsidR="006C1325" w:rsidRPr="006C1325" w:rsidRDefault="00D24F47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1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7.50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3DC940B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58 (0.72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028499B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30 - 9.87</w:t>
            </w:r>
          </w:p>
        </w:tc>
        <w:tc>
          <w:tcPr>
            <w:tcW w:w="1140" w:type="dxa"/>
          </w:tcPr>
          <w:p w14:paraId="149C9075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80</w:t>
            </w:r>
          </w:p>
        </w:tc>
      </w:tr>
      <w:tr w:rsidR="006C1325" w:rsidRPr="006C1325" w14:paraId="5BEE8F0A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2B4BDE65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89F91D3" w14:textId="0A1C829E" w:rsidR="006C1325" w:rsidRPr="006C1325" w:rsidRDefault="00AE0E92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0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Patients have been involved in its development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AA09EB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4B5409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E3CB09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3F11C72" w14:textId="16D90413" w:rsidR="006C1325" w:rsidRPr="006C1325" w:rsidRDefault="00D24F47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6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66.67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3DD04C6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21 (2.80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10D0515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.09 - 9.33</w:t>
            </w:r>
          </w:p>
        </w:tc>
        <w:tc>
          <w:tcPr>
            <w:tcW w:w="1140" w:type="dxa"/>
          </w:tcPr>
          <w:p w14:paraId="4B88D8B6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</w:tr>
      <w:tr w:rsidR="006C1325" w:rsidRPr="006C1325" w14:paraId="1D9D377D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69F25310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  <w:t>Transparency and content</w:t>
            </w:r>
          </w:p>
        </w:tc>
        <w:tc>
          <w:tcPr>
            <w:tcW w:w="1735" w:type="dxa"/>
            <w:shd w:val="clear" w:color="auto" w:fill="auto"/>
            <w:vAlign w:val="bottom"/>
          </w:tcPr>
          <w:p w14:paraId="10698440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3B035342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9DD3CF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D374F5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93A9CCA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89DDDA7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B4D3BA4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1140" w:type="dxa"/>
          </w:tcPr>
          <w:p w14:paraId="1CF5D29B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</w:tr>
      <w:tr w:rsidR="006C1325" w:rsidRPr="006C1325" w14:paraId="6F9D9340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33666C36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B521720" w14:textId="02CBAD50" w:rsidR="006C1325" w:rsidRPr="006C1325" w:rsidRDefault="00AE0E92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1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The app identifies the authors of the content and their professional qualifications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4E19B8" w14:textId="72DADF90" w:rsidR="006C1325" w:rsidRPr="006C1325" w:rsidRDefault="00467CBA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5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59.52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3D5B52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55 (2.04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EE52A77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.93 - 9.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89ACA43" w14:textId="449FBD6F" w:rsidR="006C1325" w:rsidRPr="006C1325" w:rsidRDefault="00E36069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6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66.67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54E1434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63 (1.86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F69DAA5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.88 - 9.37</w:t>
            </w:r>
          </w:p>
        </w:tc>
        <w:tc>
          <w:tcPr>
            <w:tcW w:w="1140" w:type="dxa"/>
          </w:tcPr>
          <w:p w14:paraId="6AF5B7EB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88</w:t>
            </w:r>
          </w:p>
        </w:tc>
      </w:tr>
      <w:tr w:rsidR="006C1325" w:rsidRPr="006C1325" w14:paraId="2B7C6FD6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0B26F936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13342F0" w14:textId="5AC4753B" w:rsidR="006C1325" w:rsidRPr="006C1325" w:rsidRDefault="00AE0E92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2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It identifies the institution that supports it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9BE57A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BF4F90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75C23C7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4D5424F" w14:textId="05DD9CEF" w:rsidR="006C1325" w:rsidRPr="006C1325" w:rsidRDefault="00E36069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7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0.83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45DD9AB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67 (2.14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F745076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.81 - 9.52</w:t>
            </w:r>
          </w:p>
        </w:tc>
        <w:tc>
          <w:tcPr>
            <w:tcW w:w="1140" w:type="dxa"/>
          </w:tcPr>
          <w:p w14:paraId="7C3F8273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</w:tr>
      <w:tr w:rsidR="006C1325" w:rsidRPr="006C1325" w14:paraId="6135D9C8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5FDB3A89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86172C8" w14:textId="3DD247DB" w:rsidR="006C1325" w:rsidRPr="006C1325" w:rsidRDefault="00AE0E92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3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It gives transparent information about the owner’s identity and location over time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7D5AC4" w14:textId="12324907" w:rsidR="006C1325" w:rsidRPr="006C1325" w:rsidRDefault="00467CBA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7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64.29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0FF1A2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62 (1.85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B5CB4A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06 - 9.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4449DE4" w14:textId="26D69843" w:rsidR="006C1325" w:rsidRPr="006C1325" w:rsidRDefault="00E36069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6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66.67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769FCA8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58 (1.95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80EA827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.80 - 9.37</w:t>
            </w:r>
          </w:p>
        </w:tc>
        <w:tc>
          <w:tcPr>
            <w:tcW w:w="1140" w:type="dxa"/>
          </w:tcPr>
          <w:p w14:paraId="2555A208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94</w:t>
            </w:r>
          </w:p>
        </w:tc>
      </w:tr>
      <w:tr w:rsidR="006C1325" w:rsidRPr="006C1325" w14:paraId="727B1630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69F0B56E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26D2CC1" w14:textId="471B6ADC" w:rsidR="006C1325" w:rsidRPr="006C1325" w:rsidRDefault="00AE0E92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4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. It gives information about its sources of funding, promotion and sponsorship, as well as possible 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lastRenderedPageBreak/>
              <w:t>conflicts of interests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5AC241" w14:textId="7736355E" w:rsidR="006C1325" w:rsidRPr="006C1325" w:rsidRDefault="00467CBA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lastRenderedPageBreak/>
              <w:t>21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50.00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DAFECB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.52 (2.8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6DA103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6.68 - 8.3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DC6E62D" w14:textId="7329AD2E" w:rsidR="006C1325" w:rsidRPr="006C1325" w:rsidRDefault="009C7FB9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4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58.33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2793061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.75 (2.66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E41BF85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6.69 - 8.81</w:t>
            </w:r>
          </w:p>
        </w:tc>
        <w:tc>
          <w:tcPr>
            <w:tcW w:w="1140" w:type="dxa"/>
          </w:tcPr>
          <w:p w14:paraId="6B5D39B0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75</w:t>
            </w:r>
          </w:p>
        </w:tc>
      </w:tr>
      <w:tr w:rsidR="006C1325" w:rsidRPr="006C1325" w14:paraId="55EAE6F2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770F1603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8CC648F" w14:textId="01DF4CA6" w:rsidR="006C1325" w:rsidRPr="006C1325" w:rsidRDefault="00AE0E92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5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Any third parties and/or organizations that have contributed to the app’s development are clearly identified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3A71FA" w14:textId="4F72464D" w:rsidR="006C1325" w:rsidRPr="006C1325" w:rsidRDefault="00467CBA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9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45.24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336E39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.26 (3.0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18317D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6.36 - 8.17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42F4568" w14:textId="374C7AF3" w:rsidR="006C1325" w:rsidRPr="006C1325" w:rsidRDefault="009C7FB9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3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54.17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4866036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.46 (3.12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225ED5E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6.21 - 8.71</w:t>
            </w:r>
          </w:p>
        </w:tc>
        <w:tc>
          <w:tcPr>
            <w:tcW w:w="1140" w:type="dxa"/>
          </w:tcPr>
          <w:p w14:paraId="6410070A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80</w:t>
            </w:r>
          </w:p>
        </w:tc>
      </w:tr>
      <w:tr w:rsidR="006C1325" w:rsidRPr="006C1325" w14:paraId="455054AB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2FAAA35D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4049EB45" w14:textId="6E8C1DCC" w:rsidR="006C1325" w:rsidRPr="006C1325" w:rsidRDefault="005818A2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3</w:t>
            </w:r>
            <w:r w:rsidR="00CA1CA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4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It uses scientific evidence to guarantee the quality of the content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D390A7" w14:textId="0C4BB7A7" w:rsidR="006C1325" w:rsidRPr="006C1325" w:rsidRDefault="00467CBA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36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5.71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6147A9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60 (0.86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006F4F0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34 - 9.8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5EF6D28" w14:textId="69BBB5DC" w:rsidR="006C1325" w:rsidRPr="006C1325" w:rsidRDefault="009C7FB9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0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3.33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D3B8CCC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46 (0.78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0952BD9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15 - 9.77</w:t>
            </w:r>
          </w:p>
        </w:tc>
        <w:tc>
          <w:tcPr>
            <w:tcW w:w="1140" w:type="dxa"/>
          </w:tcPr>
          <w:p w14:paraId="55C01772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52</w:t>
            </w:r>
          </w:p>
        </w:tc>
      </w:tr>
      <w:tr w:rsidR="006C1325" w:rsidRPr="006C1325" w14:paraId="68534C29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35CCFF4F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46B55B7" w14:textId="105FFC5F" w:rsidR="006C1325" w:rsidRPr="006C1325" w:rsidRDefault="005818A2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3</w:t>
            </w:r>
            <w:r w:rsidR="00CA1CA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5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It is based on ethical principles and values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C4030D" w14:textId="4FD70619" w:rsidR="006C1325" w:rsidRPr="006C1325" w:rsidRDefault="000354F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39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2.86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B6050F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71 (0.7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ECC353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48 - 9.9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10E2DCD" w14:textId="7DBA5AAA" w:rsidR="006C1325" w:rsidRPr="006C1325" w:rsidRDefault="00106D6A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2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1.67</w:t>
            </w:r>
            <w:r w:rsidR="009C7FB9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8000BD4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75 (0.61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4D2B59C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51 - 9.99</w:t>
            </w:r>
          </w:p>
        </w:tc>
        <w:tc>
          <w:tcPr>
            <w:tcW w:w="1140" w:type="dxa"/>
          </w:tcPr>
          <w:p w14:paraId="128DE33D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85</w:t>
            </w:r>
          </w:p>
        </w:tc>
      </w:tr>
      <w:tr w:rsidR="006C1325" w:rsidRPr="006C1325" w14:paraId="61AFBB31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5E9DB927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3D4FB76" w14:textId="4D618A39" w:rsidR="006C1325" w:rsidRPr="006C1325" w:rsidRDefault="00AE0E92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6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The sources of the information are cited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BFC617" w14:textId="4949EA6E" w:rsidR="006C1325" w:rsidRPr="006C1325" w:rsidRDefault="000354F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33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8.57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1F5398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07 (1.4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0D6D626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65 - 9.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CE220CE" w14:textId="523C8927" w:rsidR="006C1325" w:rsidRPr="006C1325" w:rsidRDefault="00106D6A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6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66.67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A117719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50 (2.30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B12C216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.58 - 9.42</w:t>
            </w:r>
          </w:p>
        </w:tc>
        <w:tc>
          <w:tcPr>
            <w:tcW w:w="1140" w:type="dxa"/>
          </w:tcPr>
          <w:p w14:paraId="29ACB530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21</w:t>
            </w:r>
          </w:p>
        </w:tc>
      </w:tr>
      <w:tr w:rsidR="006C1325" w:rsidRPr="006C1325" w14:paraId="6E12338E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2DAD2EF4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7EF0C8C" w14:textId="32009203" w:rsidR="006C1325" w:rsidRPr="006C1325" w:rsidRDefault="00AE0E92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7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Concise information is given about the procedure used to select the content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C142C1" w14:textId="037E6A9C" w:rsidR="006C1325" w:rsidRPr="006C1325" w:rsidRDefault="000354F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8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42.86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2AD589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.74 (2.29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B4EA011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.05 - 8.4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25F87F7" w14:textId="6B84A680" w:rsidR="006C1325" w:rsidRPr="006C1325" w:rsidRDefault="00106D6A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0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41.67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5EFD5C3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.92 (2.08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CE87B2D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.08 - 8.75</w:t>
            </w:r>
          </w:p>
        </w:tc>
        <w:tc>
          <w:tcPr>
            <w:tcW w:w="1140" w:type="dxa"/>
          </w:tcPr>
          <w:p w14:paraId="1DCA1EF4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75</w:t>
            </w:r>
          </w:p>
        </w:tc>
      </w:tr>
      <w:tr w:rsidR="006C1325" w:rsidRPr="006C1325" w14:paraId="444F3D89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4B50C246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439E2A6" w14:textId="5AEE46BE" w:rsidR="006C1325" w:rsidRPr="006C1325" w:rsidRDefault="00AE0E92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8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It demonstrates the involvement of patients in the development of the application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B8F7BB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04C3D6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BD9A8CD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82DCC49" w14:textId="50BCD95C" w:rsidR="006C1325" w:rsidRPr="006C1325" w:rsidRDefault="00106D6A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2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50.00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0030AA0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6.79 (3.65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FBB6A80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5.33 - 8.25</w:t>
            </w:r>
          </w:p>
        </w:tc>
        <w:tc>
          <w:tcPr>
            <w:tcW w:w="1140" w:type="dxa"/>
          </w:tcPr>
          <w:p w14:paraId="63F18A30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</w:tr>
      <w:tr w:rsidR="006C1325" w:rsidRPr="006C1325" w14:paraId="6D5E54B2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2EF89267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11546E6" w14:textId="021CD612" w:rsidR="006C1325" w:rsidRPr="006C1325" w:rsidRDefault="00AE0E92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9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It provides additional content such as healthy lifestyle advice and recommendations for patients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4D91FC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E665BC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D9BA6E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AD205B3" w14:textId="2A745A9D" w:rsidR="006C1325" w:rsidRPr="006C1325" w:rsidRDefault="00106D6A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2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50.00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63161B2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.33 (3.20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F7DAFF3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6.05 - 8.61</w:t>
            </w:r>
          </w:p>
        </w:tc>
        <w:tc>
          <w:tcPr>
            <w:tcW w:w="1140" w:type="dxa"/>
          </w:tcPr>
          <w:p w14:paraId="03D3BF4B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</w:tr>
      <w:tr w:rsidR="006C1325" w:rsidRPr="006C1325" w14:paraId="46178E48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56E41032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  <w:t>Safet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64E3EC9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CB58B9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17716C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670943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FDB35B1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7A7A5F0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595AB79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1140" w:type="dxa"/>
          </w:tcPr>
          <w:p w14:paraId="19E01F25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</w:tr>
      <w:tr w:rsidR="006C1325" w:rsidRPr="006C1325" w14:paraId="513A033C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10BA30B5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1EB4D58" w14:textId="274D2B5C" w:rsidR="006C1325" w:rsidRPr="006C1325" w:rsidRDefault="005818A2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3</w:t>
            </w:r>
            <w:r w:rsidR="00CA1CA6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6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The possible risks to users are identified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030EA5" w14:textId="1E058EBA" w:rsidR="006C1325" w:rsidRPr="006C1325" w:rsidRDefault="000354F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36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5.71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55BC70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45 (1.15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2AEF21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9.10 - 9.80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52481AE" w14:textId="0B539CF5" w:rsidR="006C1325" w:rsidRPr="006C1325" w:rsidRDefault="00715984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0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3.33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48FCEFF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46 (0.88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C04DDDC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10 - 9.81</w:t>
            </w:r>
          </w:p>
        </w:tc>
        <w:tc>
          <w:tcPr>
            <w:tcW w:w="1140" w:type="dxa"/>
          </w:tcPr>
          <w:p w14:paraId="51C016DD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98</w:t>
            </w:r>
          </w:p>
        </w:tc>
      </w:tr>
      <w:tr w:rsidR="006C1325" w:rsidRPr="006C1325" w14:paraId="0123760A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399B04AA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B0ECEDE" w14:textId="56853274" w:rsidR="006C1325" w:rsidRPr="006C1325" w:rsidRDefault="00CA1CA6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37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It ensures that there are no adverse effects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22DDB5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A05866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86C0D43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4456C67" w14:textId="6EF2B472" w:rsidR="006C1325" w:rsidRPr="006C1325" w:rsidRDefault="00715984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8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5.00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65C7392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92 (2.12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3CAA52C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07 - 9.77</w:t>
            </w:r>
          </w:p>
        </w:tc>
        <w:tc>
          <w:tcPr>
            <w:tcW w:w="1140" w:type="dxa"/>
          </w:tcPr>
          <w:p w14:paraId="102F4980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</w:tr>
      <w:tr w:rsidR="006C1325" w:rsidRPr="006C1325" w14:paraId="6D0710D8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48741C7F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9761D30" w14:textId="4EED684D" w:rsidR="006C1325" w:rsidRPr="006C1325" w:rsidRDefault="00CA1CA6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38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It complies with regulatory standards as a medical device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4A92B4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EADC2E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30DB3EB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FBC04BA" w14:textId="2249C9CF" w:rsidR="006C1325" w:rsidRPr="006C1325" w:rsidRDefault="00715984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2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1.67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B0E42EA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46 (1.67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D29E1B2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79 - 10.13</w:t>
            </w:r>
          </w:p>
        </w:tc>
        <w:tc>
          <w:tcPr>
            <w:tcW w:w="1140" w:type="dxa"/>
          </w:tcPr>
          <w:p w14:paraId="4AC46FEF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</w:tr>
      <w:tr w:rsidR="006C1325" w:rsidRPr="006C1325" w14:paraId="37C2513E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431E1353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3D81D82" w14:textId="04C73BDA" w:rsidR="006C1325" w:rsidRPr="006C1325" w:rsidRDefault="00CA1CA6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39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Users are warned when adverse events are identified so they can delete the application and avoid potential risks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F0F392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BCFEE1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8AEB95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F7C97E8" w14:textId="673B3E91" w:rsidR="006C1325" w:rsidRPr="006C1325" w:rsidRDefault="00715984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8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5.00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9DC84F6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83 (1.93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BE59781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06 - 9.60</w:t>
            </w:r>
          </w:p>
        </w:tc>
        <w:tc>
          <w:tcPr>
            <w:tcW w:w="1140" w:type="dxa"/>
          </w:tcPr>
          <w:p w14:paraId="01F1E3F1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</w:tr>
      <w:tr w:rsidR="006C1325" w:rsidRPr="006C1325" w14:paraId="708E593E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34B39650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89A3CEC" w14:textId="6A4FC08E" w:rsidR="006C1325" w:rsidRPr="006C1325" w:rsidRDefault="00CA1CA6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40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Users are warned that the app is not meant to replace the services provided by a professional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201CFA" w14:textId="7928EEC6" w:rsidR="006C1325" w:rsidRPr="006C1325" w:rsidRDefault="000354F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40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5.24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04643B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74 (0.6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861B3B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55 - 9.9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CF6899" w14:textId="5E0E3A93" w:rsidR="006C1325" w:rsidRPr="006C1325" w:rsidRDefault="00715984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2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1.67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8EC77F7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67 (0.64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2C33C62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41 - 9.92</w:t>
            </w:r>
          </w:p>
        </w:tc>
        <w:tc>
          <w:tcPr>
            <w:tcW w:w="1140" w:type="dxa"/>
          </w:tcPr>
          <w:p w14:paraId="26F06CE5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66</w:t>
            </w:r>
          </w:p>
        </w:tc>
      </w:tr>
      <w:tr w:rsidR="006C1325" w:rsidRPr="006C1325" w14:paraId="1B6CD775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20028760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C103E6D" w14:textId="109B07CB" w:rsidR="006C1325" w:rsidRPr="006C1325" w:rsidRDefault="00CA1CA6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41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It recommends always consulting a specialist in case of doubt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379931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FCAC1E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63C108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AF12A58" w14:textId="50B1C65C" w:rsidR="006C1325" w:rsidRPr="006C1325" w:rsidRDefault="00715984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2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1.67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0F25505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33 (1.66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BB4A5F7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67 - 10.00</w:t>
            </w:r>
          </w:p>
        </w:tc>
        <w:tc>
          <w:tcPr>
            <w:tcW w:w="1140" w:type="dxa"/>
          </w:tcPr>
          <w:p w14:paraId="7C4FC606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</w:tr>
      <w:tr w:rsidR="006C1325" w:rsidRPr="006C1325" w14:paraId="17B9AAB8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39925FF9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3F789D56" w14:textId="2686A20E" w:rsidR="006C1325" w:rsidRPr="006C1325" w:rsidRDefault="00CA1CA6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42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Potential risks for users caused by incorrect usage and/or possible adverse effects are explained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38C9D5" w14:textId="4653E10E" w:rsidR="006C1325" w:rsidRPr="006C1325" w:rsidRDefault="000354F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34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0.95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A39ED6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48 (0.92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1142E6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9.20 - 9.75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B402C25" w14:textId="38319E28" w:rsidR="006C1325" w:rsidRPr="006C1325" w:rsidRDefault="00715984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0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3.33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7EA894C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38 (1.17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BA1EAC6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91 - 9.84</w:t>
            </w:r>
          </w:p>
        </w:tc>
        <w:tc>
          <w:tcPr>
            <w:tcW w:w="1140" w:type="dxa"/>
          </w:tcPr>
          <w:p w14:paraId="2DB87051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70</w:t>
            </w:r>
          </w:p>
        </w:tc>
      </w:tr>
      <w:tr w:rsidR="006C1325" w:rsidRPr="006C1325" w14:paraId="6401B01A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48D71FC6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FEABAFA" w14:textId="1603CC7A" w:rsidR="006C1325" w:rsidRPr="006C1325" w:rsidRDefault="00AE0E92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0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It gives the option of contacting a docto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141708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C484D0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2829F5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1DE625D" w14:textId="2CFE4766" w:rsidR="006C1325" w:rsidRPr="006C1325" w:rsidRDefault="0078761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0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41.67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B7052C5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.17 (3.23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F23FFE5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5.88 - 8.46</w:t>
            </w:r>
          </w:p>
        </w:tc>
        <w:tc>
          <w:tcPr>
            <w:tcW w:w="1140" w:type="dxa"/>
          </w:tcPr>
          <w:p w14:paraId="631CD419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</w:tr>
      <w:tr w:rsidR="006C1325" w:rsidRPr="006C1325" w14:paraId="3DA25360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2FCDBA4D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  <w:t>Technical support and updates</w:t>
            </w:r>
          </w:p>
        </w:tc>
        <w:tc>
          <w:tcPr>
            <w:tcW w:w="1735" w:type="dxa"/>
            <w:shd w:val="clear" w:color="auto" w:fill="auto"/>
            <w:vAlign w:val="bottom"/>
          </w:tcPr>
          <w:p w14:paraId="0270E22F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3FA1E01E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401FBDD6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CC28A8B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E49BB21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D9CC984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2EB8F6B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1140" w:type="dxa"/>
          </w:tcPr>
          <w:p w14:paraId="41E9B3C5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</w:tr>
      <w:tr w:rsidR="006C1325" w:rsidRPr="006C1325" w14:paraId="5B48CE35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1765564E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5ACAC4E" w14:textId="2AC8328C" w:rsidR="006C1325" w:rsidRPr="006C1325" w:rsidRDefault="00AE0E92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1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It gives a warning if updates modify or affect how the app functions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5AE820" w14:textId="4B5150AB" w:rsidR="006C1325" w:rsidRPr="006C1325" w:rsidRDefault="00C3019A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5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59.52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8811E0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76 (1.72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D22C120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24 - 9.2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57C11E" w14:textId="2BFE357E" w:rsidR="006C1325" w:rsidRPr="006C1325" w:rsidRDefault="008E71A7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4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58.33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698633B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67 (1.88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F23A547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.91 - 9.42</w:t>
            </w:r>
          </w:p>
        </w:tc>
        <w:tc>
          <w:tcPr>
            <w:tcW w:w="1140" w:type="dxa"/>
          </w:tcPr>
          <w:p w14:paraId="05885C47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84</w:t>
            </w:r>
          </w:p>
        </w:tc>
      </w:tr>
      <w:tr w:rsidR="006C1325" w:rsidRPr="006C1325" w14:paraId="7E16A408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131BACDC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7C33317" w14:textId="5D47F09C" w:rsidR="006C1325" w:rsidRPr="006C1325" w:rsidRDefault="00CA1CA6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43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It gives a warning if updates can influence insensitive data (changes the use of the data or different data is collected)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8BB18E" w14:textId="1EDC7C55" w:rsidR="006C1325" w:rsidRPr="006C1325" w:rsidRDefault="00637360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32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6.19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2750E7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90 (2.0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7579039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8.28 - 9.53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544C089" w14:textId="4793FFFD" w:rsidR="006C1325" w:rsidRPr="006C1325" w:rsidRDefault="003E135A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9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9.17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99B1BD7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17 (1.40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E87D94D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60 - 9.73</w:t>
            </w:r>
          </w:p>
        </w:tc>
        <w:tc>
          <w:tcPr>
            <w:tcW w:w="1140" w:type="dxa"/>
          </w:tcPr>
          <w:p w14:paraId="1CA842C8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58</w:t>
            </w:r>
          </w:p>
        </w:tc>
      </w:tr>
      <w:tr w:rsidR="006C1325" w:rsidRPr="006C1325" w14:paraId="6CEBC435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459FBBA5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BEE82C8" w14:textId="2BE68304" w:rsidR="006C1325" w:rsidRPr="006C1325" w:rsidRDefault="00AE0E92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2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Frequent security updates are guaranteed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1C0454" w14:textId="516389A3" w:rsidR="006C1325" w:rsidRPr="006C1325" w:rsidRDefault="00007E60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8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66.67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DEE3E7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79 (1.72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DA0981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27 - 9.3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1AB8BFA" w14:textId="4C8C23ED" w:rsidR="006C1325" w:rsidRPr="006C1325" w:rsidRDefault="003E135A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5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62.50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D25E82A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50 (1.87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2484DC8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.75 - 9.25</w:t>
            </w:r>
          </w:p>
        </w:tc>
        <w:tc>
          <w:tcPr>
            <w:tcW w:w="1140" w:type="dxa"/>
          </w:tcPr>
          <w:p w14:paraId="2ADC9FD0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53</w:t>
            </w:r>
          </w:p>
        </w:tc>
      </w:tr>
      <w:tr w:rsidR="006C1325" w:rsidRPr="006C1325" w14:paraId="7C71E57C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2BD30756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9CD3F3D" w14:textId="453CEAF9" w:rsidR="006C1325" w:rsidRPr="006C1325" w:rsidRDefault="00CA1CA6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44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Every time an update of a third-party component is published, the change is inspected and the risk evaluated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FFEE90" w14:textId="638ED08D" w:rsidR="006C1325" w:rsidRPr="006C1325" w:rsidRDefault="00007E60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33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8.57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6FD744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98 (1.81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7A21415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43 - 9.5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FE9554C" w14:textId="1D729A78" w:rsidR="006C1325" w:rsidRPr="006C1325" w:rsidRDefault="003E135A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0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3.33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57A457D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96 (1.97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EC89012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17 - 9.75</w:t>
            </w:r>
          </w:p>
        </w:tc>
        <w:tc>
          <w:tcPr>
            <w:tcW w:w="1140" w:type="dxa"/>
          </w:tcPr>
          <w:p w14:paraId="5F4BDD33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97</w:t>
            </w:r>
          </w:p>
        </w:tc>
      </w:tr>
      <w:tr w:rsidR="006C1325" w:rsidRPr="006C1325" w14:paraId="07FE0EDD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387DBED5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4B0EC3BA" w14:textId="4D0F26FA" w:rsidR="006C1325" w:rsidRPr="006C1325" w:rsidRDefault="00AE0E92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3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The frequency with which the content of the app is revised or updated is shown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7781F4" w14:textId="0FB19976" w:rsidR="006C1325" w:rsidRPr="006C1325" w:rsidRDefault="00007E60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9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45.24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C116C6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.86 (2.18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939F6B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.20 - 8.5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7579E85" w14:textId="24F1B8A0" w:rsidR="006C1325" w:rsidRPr="006C1325" w:rsidRDefault="003E135A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3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54.17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7691534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38 (2.10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55F5145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.53 - 9.22</w:t>
            </w:r>
          </w:p>
        </w:tc>
        <w:tc>
          <w:tcPr>
            <w:tcW w:w="1140" w:type="dxa"/>
          </w:tcPr>
          <w:p w14:paraId="54BD94B0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35</w:t>
            </w:r>
          </w:p>
        </w:tc>
      </w:tr>
      <w:tr w:rsidR="006C1325" w:rsidRPr="006C1325" w14:paraId="149A6BBB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388CEF7B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1CC0832" w14:textId="59571A76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</w:t>
            </w:r>
            <w:r w:rsidR="00AE0E92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4</w:t>
            </w: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. Users have support mechanisms (e-mail, phone, </w:t>
            </w: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lastRenderedPageBreak/>
              <w:t>contact form) for resolving questions, problems or issues related to the health content and technical support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6316B7" w14:textId="61B16C76" w:rsidR="006C1325" w:rsidRPr="006C1325" w:rsidRDefault="00007E60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lastRenderedPageBreak/>
              <w:t>28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66.67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6B5F4C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98 (1.51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33A0E7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8.52 - 9.43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CB0A3E5" w14:textId="1B63A41D" w:rsidR="006C1325" w:rsidRPr="006C1325" w:rsidRDefault="00EC6E7E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5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62.50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F8C6A32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67 (1.66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8D2F07B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00 - 9.33</w:t>
            </w:r>
          </w:p>
        </w:tc>
        <w:tc>
          <w:tcPr>
            <w:tcW w:w="1140" w:type="dxa"/>
          </w:tcPr>
          <w:p w14:paraId="5F608350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44</w:t>
            </w:r>
          </w:p>
        </w:tc>
      </w:tr>
      <w:tr w:rsidR="006C1325" w:rsidRPr="006C1325" w14:paraId="2DD44C0E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0323AC58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A97636B" w14:textId="7D9F124E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</w:t>
            </w:r>
            <w:r w:rsidR="00AE0E92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5</w:t>
            </w: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Users receive responses to their queries within 24h on weekdays and 48h on holidays, when needed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CDC33B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C7AA95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E7DFF0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486AA72" w14:textId="3B6EED50" w:rsidR="006C1325" w:rsidRPr="006C1325" w:rsidRDefault="00EC6E7E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1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45.83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D4589FF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.75 (2.19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FCBB70E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6.87 - 8.63</w:t>
            </w:r>
          </w:p>
        </w:tc>
        <w:tc>
          <w:tcPr>
            <w:tcW w:w="1140" w:type="dxa"/>
          </w:tcPr>
          <w:p w14:paraId="053A6F81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</w:tr>
      <w:tr w:rsidR="006C1325" w:rsidRPr="006C1325" w14:paraId="7871F7DF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447684A9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1CC1D7E" w14:textId="5A8E3AB0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</w:t>
            </w:r>
            <w:r w:rsidR="00AE0E92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6</w:t>
            </w: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It has a policy of updates and long-term maintenance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9412EF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A74273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8AD17A2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3708461" w14:textId="5C836CCC" w:rsidR="006C1325" w:rsidRPr="006C1325" w:rsidRDefault="00EC6E7E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3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54.17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E9377F8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21 (1.84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A6E532A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.47 - 8.94</w:t>
            </w:r>
          </w:p>
        </w:tc>
        <w:tc>
          <w:tcPr>
            <w:tcW w:w="1140" w:type="dxa"/>
          </w:tcPr>
          <w:p w14:paraId="657945A7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</w:tr>
      <w:tr w:rsidR="006C1325" w:rsidRPr="006C1325" w14:paraId="11E3DF47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473F2EE8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DF74EB9" w14:textId="1D6E51A0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</w:t>
            </w:r>
            <w:r w:rsidR="00AE0E92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</w:t>
            </w: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It keeps old mobile devices updated without compromising the latest advantages available for more modern mobile devices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94043E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73B417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1D089AE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83EC24E" w14:textId="6FDB5977" w:rsidR="006C1325" w:rsidRPr="006C1325" w:rsidRDefault="00EC6E7E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3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54.17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AB13255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00 (2.06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AE4B46F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.17 - 8.83</w:t>
            </w:r>
          </w:p>
        </w:tc>
        <w:tc>
          <w:tcPr>
            <w:tcW w:w="1140" w:type="dxa"/>
          </w:tcPr>
          <w:p w14:paraId="52EAB9B9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</w:tr>
      <w:tr w:rsidR="006C1325" w:rsidRPr="006C1325" w14:paraId="0856F055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6DF95DF0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  <w:t>Technology</w:t>
            </w:r>
          </w:p>
        </w:tc>
        <w:tc>
          <w:tcPr>
            <w:tcW w:w="1735" w:type="dxa"/>
            <w:shd w:val="clear" w:color="auto" w:fill="auto"/>
            <w:vAlign w:val="bottom"/>
          </w:tcPr>
          <w:p w14:paraId="1295B468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36A2C5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0F20C2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686700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445181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9F787EB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8263C35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  <w:tc>
          <w:tcPr>
            <w:tcW w:w="1140" w:type="dxa"/>
          </w:tcPr>
          <w:p w14:paraId="5DE07E37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</w:p>
        </w:tc>
      </w:tr>
      <w:tr w:rsidR="006C1325" w:rsidRPr="006C1325" w14:paraId="620D7C7C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0A4E9305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36AEBC1" w14:textId="2C3E18E1" w:rsidR="006C1325" w:rsidRPr="006C1325" w:rsidRDefault="00CA1CA6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45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It works correctly. It does not fail during use (blocks, etc.)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E302C9" w14:textId="494A72B4" w:rsidR="006C1325" w:rsidRPr="006C1325" w:rsidRDefault="00903D80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36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5.71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EEB14A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36 (1.2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14164F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8.99 - 9.73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7A8B7E7" w14:textId="53B7BEAA" w:rsidR="006C1325" w:rsidRPr="006C1325" w:rsidRDefault="00313988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3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5.83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EA405A3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75 (0.53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5792D90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54 - 9.96</w:t>
            </w:r>
          </w:p>
        </w:tc>
        <w:tc>
          <w:tcPr>
            <w:tcW w:w="1140" w:type="dxa"/>
          </w:tcPr>
          <w:p w14:paraId="14D59DA5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14</w:t>
            </w:r>
          </w:p>
        </w:tc>
      </w:tr>
      <w:tr w:rsidR="006C1325" w:rsidRPr="006C1325" w14:paraId="0F579739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3A6D8E11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7F00708" w14:textId="5ECD9E4D" w:rsidR="006C1325" w:rsidRPr="006C1325" w:rsidRDefault="00CA1CA6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46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Functions are correctly retrieved after context changes (switch to another app and return, etc.), external interruptions (incoming calls or messages, etc.) and switching off the terminal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4A841D" w14:textId="1CE6F1BC" w:rsidR="006C1325" w:rsidRPr="006C1325" w:rsidRDefault="00903D80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30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1.43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BB2DF1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93 (1.5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DE557D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47 - 9.3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A825534" w14:textId="3CF2F067" w:rsidR="006C1325" w:rsidRPr="006C1325" w:rsidRDefault="00313988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1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7.50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50B9FF5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46 (0.83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A043B57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13 - 9.79</w:t>
            </w:r>
          </w:p>
        </w:tc>
        <w:tc>
          <w:tcPr>
            <w:tcW w:w="1140" w:type="dxa"/>
          </w:tcPr>
          <w:p w14:paraId="1F65616F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12</w:t>
            </w:r>
          </w:p>
        </w:tc>
      </w:tr>
      <w:tr w:rsidR="006C1325" w:rsidRPr="006C1325" w14:paraId="48EF9E6B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2E512C84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B259060" w14:textId="3388A2F0" w:rsidR="006C1325" w:rsidRPr="006C1325" w:rsidRDefault="00CA1CA6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47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It does not waste resources excessively: battery, CPU, memory, data, network, etc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20BD91" w14:textId="284148F6" w:rsidR="006C1325" w:rsidRPr="006C1325" w:rsidRDefault="00903D80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9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69.05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1545E8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88 (1.48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527B437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8.43 - 9.33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F398124" w14:textId="6458C366" w:rsidR="006C1325" w:rsidRPr="006C1325" w:rsidRDefault="00313988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9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9.17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C1C0FC8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.25 (1.11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B962CFE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80 - 9.70</w:t>
            </w:r>
          </w:p>
        </w:tc>
        <w:tc>
          <w:tcPr>
            <w:tcW w:w="1140" w:type="dxa"/>
          </w:tcPr>
          <w:p w14:paraId="4B48F519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29</w:t>
            </w:r>
          </w:p>
        </w:tc>
      </w:tr>
      <w:tr w:rsidR="006C1325" w:rsidRPr="006C1325" w14:paraId="0B6EFBBE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2B9D3CA6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4A2C749C" w14:textId="1BDFAABB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</w:t>
            </w:r>
            <w:r w:rsidR="009477A0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</w:t>
            </w: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It informs the user about data consumption when in use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826961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116682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A9672E0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8C1D9B5" w14:textId="3E045605" w:rsidR="006C1325" w:rsidRPr="006C1325" w:rsidRDefault="00313988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2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50.00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FC9E8E5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04 (2.24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FF86180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.15 - 8.94</w:t>
            </w:r>
          </w:p>
        </w:tc>
        <w:tc>
          <w:tcPr>
            <w:tcW w:w="1140" w:type="dxa"/>
          </w:tcPr>
          <w:p w14:paraId="16C129D8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</w:tr>
      <w:tr w:rsidR="006C1325" w:rsidRPr="006C1325" w14:paraId="147ACD66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3BBC6B4F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466D93E2" w14:textId="6EA57DBB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</w:t>
            </w:r>
            <w:r w:rsidR="009477A0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</w:t>
            </w: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It can work in flight mode, and deal with network delays and any loss of connection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CF2B4D" w14:textId="38B4DE52" w:rsidR="006C1325" w:rsidRPr="006C1325" w:rsidRDefault="00FE31F7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7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40.48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BD1FE2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.90 (1.79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7D0521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7.36 - 8.45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B3AAFA2" w14:textId="28307B49" w:rsidR="006C1325" w:rsidRPr="006C1325" w:rsidRDefault="00313988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5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62.50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570C239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17 (2.26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1D805E3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.26 - 9.07</w:t>
            </w:r>
          </w:p>
        </w:tc>
        <w:tc>
          <w:tcPr>
            <w:tcW w:w="1140" w:type="dxa"/>
          </w:tcPr>
          <w:p w14:paraId="57668EA2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61</w:t>
            </w:r>
          </w:p>
        </w:tc>
      </w:tr>
      <w:tr w:rsidR="006C1325" w:rsidRPr="006C1325" w14:paraId="24D6CB40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462685CA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4EE77804" w14:textId="5DD558CE" w:rsidR="006C1325" w:rsidRPr="006C1325" w:rsidRDefault="009477A0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0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It allows the user to choose what type of connection to use: WiFi or mobile data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F3FEEE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87C342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25A89CD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655A9C" w14:textId="6687542A" w:rsidR="006C1325" w:rsidRPr="006C1325" w:rsidRDefault="00FB6B8C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3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54.17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951E40C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08 (2.24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5A65DE1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.19 - 8.98</w:t>
            </w:r>
          </w:p>
        </w:tc>
        <w:tc>
          <w:tcPr>
            <w:tcW w:w="1140" w:type="dxa"/>
          </w:tcPr>
          <w:p w14:paraId="7A6C3915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</w:tr>
      <w:tr w:rsidR="006C1325" w:rsidRPr="006C1325" w14:paraId="06E843D6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5F400A06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36CD75BA" w14:textId="5CBCCA00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</w:t>
            </w:r>
            <w:r w:rsidR="009477A0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</w:t>
            </w: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It supports multiple versions of data structures or formats and different versions of the operating system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2A297B" w14:textId="151D2390" w:rsidR="006C1325" w:rsidRPr="006C1325" w:rsidRDefault="00FE31F7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9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69.05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85FD0C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79 (1.88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6497307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 xml:space="preserve">8.22 - 9.35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CEB0D3" w14:textId="553060ED" w:rsidR="006C1325" w:rsidRPr="006C1325" w:rsidRDefault="00FB6B8C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3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54.17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6623850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25 (2.45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1172E99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.27 - 9.23</w:t>
            </w:r>
          </w:p>
        </w:tc>
        <w:tc>
          <w:tcPr>
            <w:tcW w:w="1140" w:type="dxa"/>
          </w:tcPr>
          <w:p w14:paraId="2163A61C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32</w:t>
            </w:r>
          </w:p>
        </w:tc>
      </w:tr>
      <w:tr w:rsidR="006C1325" w:rsidRPr="006C1325" w14:paraId="5DEE3EDA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177F1D0C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28A0099" w14:textId="519E42CE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</w:t>
            </w:r>
            <w:r w:rsidR="009477A0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2</w:t>
            </w: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It can regulate the use of sounds, brightness, access, interchangeability, etc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4599A5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23FAEE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5E387A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CA95F1B" w14:textId="01285EB0" w:rsidR="006C1325" w:rsidRPr="006C1325" w:rsidRDefault="002E17B3" w:rsidP="00410D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3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54.17</w:t>
            </w:r>
            <w:r w:rsidR="00FB6B8C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8B29742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25 (2.17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661699C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.38 - 9.12</w:t>
            </w:r>
          </w:p>
        </w:tc>
        <w:tc>
          <w:tcPr>
            <w:tcW w:w="1140" w:type="dxa"/>
          </w:tcPr>
          <w:p w14:paraId="221D6D13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</w:tr>
      <w:tr w:rsidR="006C1325" w:rsidRPr="006C1325" w14:paraId="51FC2B9E" w14:textId="77777777" w:rsidTr="004F0ADB">
        <w:trPr>
          <w:trHeight w:val="300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17EE1FF1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54C25DD" w14:textId="3F75CCC0" w:rsidR="006C1325" w:rsidRPr="006C1325" w:rsidRDefault="00CA1CA6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4</w:t>
            </w:r>
            <w:r w:rsidR="000F62B7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. It has a data recovery system in case of loss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55436F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08E359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06A811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56A931C" w14:textId="69D73489" w:rsidR="006C1325" w:rsidRPr="006C1325" w:rsidRDefault="002E17B3" w:rsidP="00410D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19 (</w:t>
            </w:r>
            <w:r w:rsidR="006C1325"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9.17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)</w:t>
            </w:r>
            <w:bookmarkStart w:id="0" w:name="_GoBack"/>
            <w:bookmarkEnd w:id="0"/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49A411B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8.67 (2.28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CC0A1E5" w14:textId="77777777" w:rsidR="006C1325" w:rsidRPr="006C1325" w:rsidRDefault="006C1325" w:rsidP="004F0A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7.76 - 9.58</w:t>
            </w:r>
          </w:p>
        </w:tc>
        <w:tc>
          <w:tcPr>
            <w:tcW w:w="1140" w:type="dxa"/>
          </w:tcPr>
          <w:p w14:paraId="550F960C" w14:textId="77777777" w:rsidR="006C1325" w:rsidRPr="006C1325" w:rsidRDefault="006C1325" w:rsidP="004F0A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6C1325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-</w:t>
            </w:r>
          </w:p>
        </w:tc>
      </w:tr>
    </w:tbl>
    <w:p w14:paraId="52221D65" w14:textId="77777777" w:rsidR="006C1325" w:rsidRPr="006C1325" w:rsidRDefault="006C1325">
      <w:pPr>
        <w:rPr>
          <w:rFonts w:ascii="Arial" w:hAnsi="Arial" w:cs="Arial"/>
          <w:sz w:val="24"/>
          <w:szCs w:val="24"/>
          <w:lang w:val="en-US"/>
        </w:rPr>
      </w:pPr>
    </w:p>
    <w:sectPr w:rsidR="006C1325" w:rsidRPr="006C132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E315FF"/>
    <w:multiLevelType w:val="hybridMultilevel"/>
    <w:tmpl w:val="9F20190A"/>
    <w:lvl w:ilvl="0" w:tplc="017AEA3A">
      <w:start w:val="1"/>
      <w:numFmt w:val="decimal"/>
      <w:lvlText w:val="%1."/>
      <w:lvlJc w:val="left"/>
      <w:pPr>
        <w:ind w:left="502" w:hanging="360"/>
      </w:pPr>
      <w:rPr>
        <w:rFonts w:ascii="Times New Roman" w:eastAsia="Calibri" w:hAnsi="Times New Roman" w:cs="Times New Roman" w:hint="default"/>
        <w:b w:val="0"/>
        <w:color w:val="auto"/>
        <w:u w:val="none"/>
        <w:lang w:val="es-ES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7476BC"/>
    <w:multiLevelType w:val="hybridMultilevel"/>
    <w:tmpl w:val="EB4C49DA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0C2C6E"/>
    <w:multiLevelType w:val="hybridMultilevel"/>
    <w:tmpl w:val="623293A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C82383"/>
    <w:multiLevelType w:val="hybridMultilevel"/>
    <w:tmpl w:val="010EEC9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C93264"/>
    <w:multiLevelType w:val="hybridMultilevel"/>
    <w:tmpl w:val="6C68487E"/>
    <w:lvl w:ilvl="0" w:tplc="7F02156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D25219"/>
    <w:multiLevelType w:val="hybridMultilevel"/>
    <w:tmpl w:val="7952B188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5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325"/>
    <w:rsid w:val="00007E60"/>
    <w:rsid w:val="000354F5"/>
    <w:rsid w:val="000F62B7"/>
    <w:rsid w:val="00106D6A"/>
    <w:rsid w:val="00135621"/>
    <w:rsid w:val="00177B53"/>
    <w:rsid w:val="002E023F"/>
    <w:rsid w:val="002E17B3"/>
    <w:rsid w:val="00313988"/>
    <w:rsid w:val="00340EE5"/>
    <w:rsid w:val="00357760"/>
    <w:rsid w:val="003E135A"/>
    <w:rsid w:val="00410DC2"/>
    <w:rsid w:val="00467CBA"/>
    <w:rsid w:val="00471840"/>
    <w:rsid w:val="005518F7"/>
    <w:rsid w:val="00553654"/>
    <w:rsid w:val="005818A2"/>
    <w:rsid w:val="005A1268"/>
    <w:rsid w:val="00637360"/>
    <w:rsid w:val="0067379E"/>
    <w:rsid w:val="006B431B"/>
    <w:rsid w:val="006C1325"/>
    <w:rsid w:val="0071206D"/>
    <w:rsid w:val="00715984"/>
    <w:rsid w:val="00767E04"/>
    <w:rsid w:val="00787615"/>
    <w:rsid w:val="007A2DE5"/>
    <w:rsid w:val="00811A8D"/>
    <w:rsid w:val="00820588"/>
    <w:rsid w:val="00825545"/>
    <w:rsid w:val="008C2DFF"/>
    <w:rsid w:val="008E67AD"/>
    <w:rsid w:val="008E71A7"/>
    <w:rsid w:val="00903D80"/>
    <w:rsid w:val="009147D2"/>
    <w:rsid w:val="009477A0"/>
    <w:rsid w:val="00974F3C"/>
    <w:rsid w:val="009C7FB9"/>
    <w:rsid w:val="00A4668A"/>
    <w:rsid w:val="00A50AF1"/>
    <w:rsid w:val="00AD3134"/>
    <w:rsid w:val="00AE0E92"/>
    <w:rsid w:val="00B63B69"/>
    <w:rsid w:val="00BA6CB1"/>
    <w:rsid w:val="00C05416"/>
    <w:rsid w:val="00C3019A"/>
    <w:rsid w:val="00CA1CA6"/>
    <w:rsid w:val="00CC2F7A"/>
    <w:rsid w:val="00CF46BC"/>
    <w:rsid w:val="00D24F47"/>
    <w:rsid w:val="00D26583"/>
    <w:rsid w:val="00DD2464"/>
    <w:rsid w:val="00DE11DF"/>
    <w:rsid w:val="00E36069"/>
    <w:rsid w:val="00E646C2"/>
    <w:rsid w:val="00EC6E7E"/>
    <w:rsid w:val="00EF1B0F"/>
    <w:rsid w:val="00F90DED"/>
    <w:rsid w:val="00FB05FD"/>
    <w:rsid w:val="00FB6B8C"/>
    <w:rsid w:val="00FD52D9"/>
    <w:rsid w:val="00FE3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858790"/>
  <w15:chartTrackingRefBased/>
  <w15:docId w15:val="{2A3C1811-28EF-4B18-82E0-DCB31C59B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Ttol1">
    <w:name w:val="heading 1"/>
    <w:basedOn w:val="Normal"/>
    <w:next w:val="Normal"/>
    <w:link w:val="Ttol1Car"/>
    <w:uiPriority w:val="9"/>
    <w:qFormat/>
    <w:rsid w:val="006C13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ol2">
    <w:name w:val="heading 2"/>
    <w:basedOn w:val="Normal"/>
    <w:next w:val="Normal"/>
    <w:link w:val="Ttol2Car"/>
    <w:uiPriority w:val="9"/>
    <w:unhideWhenUsed/>
    <w:qFormat/>
    <w:rsid w:val="006C13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ol3">
    <w:name w:val="heading 3"/>
    <w:basedOn w:val="Normal"/>
    <w:next w:val="Normal"/>
    <w:link w:val="Ttol3Car"/>
    <w:uiPriority w:val="9"/>
    <w:unhideWhenUsed/>
    <w:qFormat/>
    <w:rsid w:val="006C132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Textdeglobus">
    <w:name w:val="Balloon Text"/>
    <w:basedOn w:val="Normal"/>
    <w:link w:val="TextdeglobusCar"/>
    <w:uiPriority w:val="99"/>
    <w:semiHidden/>
    <w:unhideWhenUsed/>
    <w:rsid w:val="006C13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deglobusCar">
    <w:name w:val="Text de globus Car"/>
    <w:basedOn w:val="Lletraperdefectedelpargraf"/>
    <w:link w:val="Textdeglobus"/>
    <w:uiPriority w:val="99"/>
    <w:semiHidden/>
    <w:rsid w:val="006C1325"/>
    <w:rPr>
      <w:rFonts w:ascii="Segoe UI" w:hAnsi="Segoe UI" w:cs="Segoe UI"/>
      <w:sz w:val="18"/>
      <w:szCs w:val="18"/>
    </w:rPr>
  </w:style>
  <w:style w:type="character" w:customStyle="1" w:styleId="Ttol1Car">
    <w:name w:val="Títol 1 Car"/>
    <w:basedOn w:val="Lletraperdefectedelpargraf"/>
    <w:link w:val="Ttol1"/>
    <w:uiPriority w:val="9"/>
    <w:rsid w:val="006C13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ol2Car">
    <w:name w:val="Títol 2 Car"/>
    <w:basedOn w:val="Lletraperdefectedelpargraf"/>
    <w:link w:val="Ttol2"/>
    <w:uiPriority w:val="9"/>
    <w:rsid w:val="006C132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tol3Car">
    <w:name w:val="Títol 3 Car"/>
    <w:basedOn w:val="Lletraperdefectedelpargraf"/>
    <w:link w:val="Ttol3"/>
    <w:uiPriority w:val="9"/>
    <w:rsid w:val="006C132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Pargrafdellista">
    <w:name w:val="List Paragraph"/>
    <w:basedOn w:val="Normal"/>
    <w:uiPriority w:val="34"/>
    <w:qFormat/>
    <w:rsid w:val="006C1325"/>
    <w:pPr>
      <w:ind w:left="720"/>
      <w:contextualSpacing/>
    </w:pPr>
  </w:style>
  <w:style w:type="character" w:styleId="Refernciadecomentari">
    <w:name w:val="annotation reference"/>
    <w:basedOn w:val="Lletraperdefectedelpargraf"/>
    <w:uiPriority w:val="99"/>
    <w:semiHidden/>
    <w:unhideWhenUsed/>
    <w:rsid w:val="006C1325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unhideWhenUsed/>
    <w:rsid w:val="006C1325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Lletraperdefectedelpargraf"/>
    <w:link w:val="Textdecomentari"/>
    <w:uiPriority w:val="99"/>
    <w:rsid w:val="006C1325"/>
    <w:rPr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6C1325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6C1325"/>
    <w:rPr>
      <w:b/>
      <w:bCs/>
      <w:sz w:val="20"/>
      <w:szCs w:val="20"/>
    </w:rPr>
  </w:style>
  <w:style w:type="character" w:styleId="Enlla">
    <w:name w:val="Hyperlink"/>
    <w:basedOn w:val="Lletraperdefectedelpargraf"/>
    <w:uiPriority w:val="99"/>
    <w:unhideWhenUsed/>
    <w:rsid w:val="006C1325"/>
    <w:rPr>
      <w:color w:val="0563C1" w:themeColor="hyperlink"/>
      <w:u w:val="single"/>
    </w:rPr>
  </w:style>
  <w:style w:type="character" w:customStyle="1" w:styleId="Mencisenseresoldre1">
    <w:name w:val="Menció sense resoldre1"/>
    <w:basedOn w:val="Lletraperdefectedelpargraf"/>
    <w:uiPriority w:val="99"/>
    <w:semiHidden/>
    <w:unhideWhenUsed/>
    <w:rsid w:val="006C1325"/>
    <w:rPr>
      <w:color w:val="808080"/>
      <w:shd w:val="clear" w:color="auto" w:fill="E6E6E6"/>
    </w:rPr>
  </w:style>
  <w:style w:type="character" w:styleId="Enllavisitat">
    <w:name w:val="FollowedHyperlink"/>
    <w:basedOn w:val="Lletraperdefectedelpargraf"/>
    <w:uiPriority w:val="99"/>
    <w:semiHidden/>
    <w:unhideWhenUsed/>
    <w:rsid w:val="006C1325"/>
    <w:rPr>
      <w:color w:val="954F72" w:themeColor="followedHyperlink"/>
      <w:u w:val="single"/>
    </w:rPr>
  </w:style>
  <w:style w:type="character" w:customStyle="1" w:styleId="hps">
    <w:name w:val="hps"/>
    <w:basedOn w:val="Lletraperdefectedelpargraf"/>
    <w:uiPriority w:val="99"/>
    <w:rsid w:val="006C1325"/>
    <w:rPr>
      <w:rFonts w:cs="Times New Roman"/>
    </w:rPr>
  </w:style>
  <w:style w:type="character" w:customStyle="1" w:styleId="Mencisenseresoldre2">
    <w:name w:val="Menció sense resoldre2"/>
    <w:basedOn w:val="Lletraperdefectedelpargraf"/>
    <w:uiPriority w:val="99"/>
    <w:semiHidden/>
    <w:unhideWhenUsed/>
    <w:rsid w:val="006C1325"/>
    <w:rPr>
      <w:color w:val="808080"/>
      <w:shd w:val="clear" w:color="auto" w:fill="E6E6E6"/>
    </w:rPr>
  </w:style>
  <w:style w:type="paragraph" w:customStyle="1" w:styleId="normal2">
    <w:name w:val="normal2"/>
    <w:basedOn w:val="Ttol1"/>
    <w:rsid w:val="006C1325"/>
    <w:pPr>
      <w:keepLines w:val="0"/>
      <w:tabs>
        <w:tab w:val="left" w:pos="-720"/>
      </w:tabs>
      <w:suppressAutoHyphens/>
      <w:spacing w:before="90" w:after="54" w:line="240" w:lineRule="auto"/>
    </w:pPr>
    <w:rPr>
      <w:rFonts w:ascii="Arial" w:eastAsia="Times New Roman" w:hAnsi="Arial" w:cs="Times New Roman"/>
      <w:color w:val="auto"/>
      <w:sz w:val="19"/>
      <w:szCs w:val="20"/>
      <w:lang w:eastAsia="es-ES"/>
    </w:rPr>
  </w:style>
  <w:style w:type="paragraph" w:styleId="Capalera">
    <w:name w:val="header"/>
    <w:basedOn w:val="Normal"/>
    <w:link w:val="CapaleraCar"/>
    <w:uiPriority w:val="99"/>
    <w:unhideWhenUsed/>
    <w:rsid w:val="006C132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paleraCar">
    <w:name w:val="Capçalera Car"/>
    <w:basedOn w:val="Lletraperdefectedelpargraf"/>
    <w:link w:val="Capalera"/>
    <w:uiPriority w:val="99"/>
    <w:rsid w:val="006C1325"/>
  </w:style>
  <w:style w:type="paragraph" w:styleId="Peu">
    <w:name w:val="footer"/>
    <w:basedOn w:val="Normal"/>
    <w:link w:val="PeuCar"/>
    <w:uiPriority w:val="99"/>
    <w:unhideWhenUsed/>
    <w:rsid w:val="006C132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Lletraperdefectedelpargraf"/>
    <w:link w:val="Peu"/>
    <w:uiPriority w:val="99"/>
    <w:rsid w:val="006C1325"/>
  </w:style>
  <w:style w:type="paragraph" w:styleId="Textdenotaapeudepgina">
    <w:name w:val="footnote text"/>
    <w:basedOn w:val="Normal"/>
    <w:link w:val="TextdenotaapeudepginaCar"/>
    <w:uiPriority w:val="99"/>
    <w:semiHidden/>
    <w:unhideWhenUsed/>
    <w:rsid w:val="006C1325"/>
    <w:pPr>
      <w:spacing w:after="0" w:line="240" w:lineRule="auto"/>
    </w:pPr>
    <w:rPr>
      <w:sz w:val="20"/>
      <w:szCs w:val="20"/>
    </w:rPr>
  </w:style>
  <w:style w:type="character" w:customStyle="1" w:styleId="TextdenotaapeudepginaCar">
    <w:name w:val="Text de nota a peu de pàgina Car"/>
    <w:basedOn w:val="Lletraperdefectedelpargraf"/>
    <w:link w:val="Textdenotaapeudepgina"/>
    <w:uiPriority w:val="99"/>
    <w:semiHidden/>
    <w:rsid w:val="006C1325"/>
    <w:rPr>
      <w:sz w:val="20"/>
      <w:szCs w:val="20"/>
    </w:rPr>
  </w:style>
  <w:style w:type="character" w:styleId="Refernciadenotaapeudepgina">
    <w:name w:val="footnote reference"/>
    <w:basedOn w:val="Lletraperdefectedelpargraf"/>
    <w:uiPriority w:val="99"/>
    <w:semiHidden/>
    <w:unhideWhenUsed/>
    <w:rsid w:val="006C1325"/>
    <w:rPr>
      <w:vertAlign w:val="superscript"/>
    </w:rPr>
  </w:style>
  <w:style w:type="paragraph" w:styleId="Revisi">
    <w:name w:val="Revision"/>
    <w:hidden/>
    <w:uiPriority w:val="99"/>
    <w:semiHidden/>
    <w:rsid w:val="006C1325"/>
    <w:pPr>
      <w:spacing w:after="0" w:line="240" w:lineRule="auto"/>
    </w:pPr>
  </w:style>
  <w:style w:type="paragraph" w:customStyle="1" w:styleId="citation-authorstring">
    <w:name w:val="citation-authorstring"/>
    <w:basedOn w:val="Normal"/>
    <w:rsid w:val="006C13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paragraph" w:customStyle="1" w:styleId="citation-article-title">
    <w:name w:val="citation-article-title"/>
    <w:basedOn w:val="Normal"/>
    <w:rsid w:val="006C13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paragraph" w:customStyle="1" w:styleId="citation-article-citation-string">
    <w:name w:val="citation-article-citation-string"/>
    <w:basedOn w:val="Normal"/>
    <w:rsid w:val="006C13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paragraph" w:styleId="Mapadeldocument">
    <w:name w:val="Document Map"/>
    <w:basedOn w:val="Normal"/>
    <w:link w:val="MapadeldocumentCar"/>
    <w:uiPriority w:val="99"/>
    <w:semiHidden/>
    <w:unhideWhenUsed/>
    <w:rsid w:val="006C13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padeldocumentCar">
    <w:name w:val="Mapa del document Car"/>
    <w:basedOn w:val="Lletraperdefectedelpargraf"/>
    <w:link w:val="Mapadeldocument"/>
    <w:uiPriority w:val="99"/>
    <w:semiHidden/>
    <w:rsid w:val="006C1325"/>
    <w:rPr>
      <w:rFonts w:ascii="Tahoma" w:hAnsi="Tahoma" w:cs="Tahoma"/>
      <w:sz w:val="16"/>
      <w:szCs w:val="16"/>
    </w:rPr>
  </w:style>
  <w:style w:type="paragraph" w:customStyle="1" w:styleId="msolistparagraph0">
    <w:name w:val="msolistparagraph"/>
    <w:basedOn w:val="Normal"/>
    <w:uiPriority w:val="99"/>
    <w:rsid w:val="006C1325"/>
    <w:pPr>
      <w:spacing w:after="0" w:line="276" w:lineRule="auto"/>
      <w:ind w:left="720"/>
      <w:contextualSpacing/>
    </w:pPr>
    <w:rPr>
      <w:rFonts w:ascii="Calibri" w:eastAsia="Calibri" w:hAnsi="Calibri" w:cs="Times New Roman"/>
      <w:lang w:val="en-US"/>
    </w:rPr>
  </w:style>
  <w:style w:type="table" w:styleId="Taulaambquadrcula">
    <w:name w:val="Table Grid"/>
    <w:basedOn w:val="Taulanormal"/>
    <w:uiPriority w:val="39"/>
    <w:rsid w:val="006C13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6C13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paragraph" w:customStyle="1" w:styleId="xl65">
    <w:name w:val="xl65"/>
    <w:basedOn w:val="Normal"/>
    <w:rsid w:val="006C132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b/>
      <w:bCs/>
      <w:sz w:val="20"/>
      <w:szCs w:val="20"/>
      <w:lang w:eastAsia="ca-ES"/>
    </w:rPr>
  </w:style>
  <w:style w:type="paragraph" w:customStyle="1" w:styleId="xl66">
    <w:name w:val="xl66"/>
    <w:basedOn w:val="Normal"/>
    <w:rsid w:val="006C132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b/>
      <w:bCs/>
      <w:sz w:val="20"/>
      <w:szCs w:val="20"/>
      <w:lang w:eastAsia="ca-ES"/>
    </w:rPr>
  </w:style>
  <w:style w:type="paragraph" w:customStyle="1" w:styleId="xl67">
    <w:name w:val="xl67"/>
    <w:basedOn w:val="Normal"/>
    <w:rsid w:val="006C132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D8E793E64B4CB4D88FE5814A04DD7B6" ma:contentTypeVersion="13" ma:contentTypeDescription="Crear nuevo documento." ma:contentTypeScope="" ma:versionID="0e484547bb16f1d6d556eb42fe828482">
  <xsd:schema xmlns:xsd="http://www.w3.org/2001/XMLSchema" xmlns:xs="http://www.w3.org/2001/XMLSchema" xmlns:p="http://schemas.microsoft.com/office/2006/metadata/properties" xmlns:ns3="eb68c431-4379-44c4-969b-5ec23d134852" xmlns:ns4="6d32ab07-d170-4e4e-966e-0902946febf0" targetNamespace="http://schemas.microsoft.com/office/2006/metadata/properties" ma:root="true" ma:fieldsID="b93eb0aa18db7825562b645efd1a138b" ns3:_="" ns4:_="">
    <xsd:import namespace="eb68c431-4379-44c4-969b-5ec23d134852"/>
    <xsd:import namespace="6d32ab07-d170-4e4e-966e-0902946febf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68c431-4379-44c4-969b-5ec23d13485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la sugerencia para compartir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32ab07-d170-4e4e-966e-0902946febf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D47C949-2B0C-42C0-9369-367B207F35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68c431-4379-44c4-969b-5ec23d134852"/>
    <ds:schemaRef ds:uri="6d32ab07-d170-4e4e-966e-0902946feb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6DAACED-BE6D-420E-8F31-5DD6F1D9FEB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41272C6-3FC0-437C-8525-B798C8A3CB68}">
  <ds:schemaRefs>
    <ds:schemaRef ds:uri="http://schemas.microsoft.com/office/infopath/2007/PartnerControls"/>
    <ds:schemaRef ds:uri="http://purl.org/dc/dcmitype/"/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6d32ab07-d170-4e4e-966e-0902946febf0"/>
    <ds:schemaRef ds:uri="http://schemas.microsoft.com/office/2006/documentManagement/types"/>
    <ds:schemaRef ds:uri="eb68c431-4379-44c4-969b-5ec23d134852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0</Pages>
  <Words>2104</Words>
  <Characters>11993</Characters>
  <Application>Microsoft Office Word</Application>
  <DocSecurity>0</DocSecurity>
  <Lines>99</Lines>
  <Paragraphs>28</Paragraphs>
  <ScaleCrop>false</ScaleCrop>
  <Company/>
  <LinksUpToDate>false</LinksUpToDate>
  <CharactersWithSpaces>14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 Llorens Vernet</dc:creator>
  <cp:keywords/>
  <dc:description/>
  <cp:lastModifiedBy>Pere Llorens Vernet</cp:lastModifiedBy>
  <cp:revision>63</cp:revision>
  <dcterms:created xsi:type="dcterms:W3CDTF">2020-04-27T09:58:00Z</dcterms:created>
  <dcterms:modified xsi:type="dcterms:W3CDTF">2020-04-27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8E793E64B4CB4D88FE5814A04DD7B6</vt:lpwstr>
  </property>
</Properties>
</file>